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6D4B" w:rsidP="00DB6D4B" w:rsidRDefault="004D16C3" w14:paraId="0A4CDF33" w14:textId="26125CAE">
      <w:pPr>
        <w:rPr>
          <w:sz w:val="18"/>
          <w:szCs w:val="18"/>
        </w:rPr>
      </w:pPr>
      <w:r w:rsidRPr="005C5C77">
        <w:rPr>
          <w:b/>
          <w:bCs/>
          <w:sz w:val="18"/>
          <w:szCs w:val="18"/>
        </w:rPr>
        <w:t xml:space="preserve">Table </w:t>
      </w:r>
      <w:r w:rsidR="00620A4D">
        <w:rPr>
          <w:b/>
          <w:bCs/>
          <w:sz w:val="18"/>
          <w:szCs w:val="18"/>
        </w:rPr>
        <w:t>S</w:t>
      </w:r>
      <w:r w:rsidR="00760DC9">
        <w:rPr>
          <w:b/>
          <w:bCs/>
          <w:sz w:val="18"/>
          <w:szCs w:val="18"/>
        </w:rPr>
        <w:t>2</w:t>
      </w:r>
      <w:r w:rsidRPr="005C5C77">
        <w:rPr>
          <w:b/>
          <w:bCs/>
          <w:sz w:val="18"/>
          <w:szCs w:val="18"/>
        </w:rPr>
        <w:t xml:space="preserve"> </w:t>
      </w:r>
      <w:r w:rsidRPr="005C5C77">
        <w:rPr>
          <w:sz w:val="18"/>
          <w:szCs w:val="18"/>
        </w:rPr>
        <w:t>- Bioclimatic Indicator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5"/>
        <w:gridCol w:w="1620"/>
        <w:gridCol w:w="2778"/>
        <w:gridCol w:w="4558"/>
        <w:gridCol w:w="3230"/>
        <w:gridCol w:w="1057"/>
        <w:gridCol w:w="36"/>
      </w:tblGrid>
      <w:tr w:rsidRPr="004C1EFF" w:rsidR="00BC1648" w:rsidTr="00F252C3" w14:paraId="5597AF49" w14:textId="77777777">
        <w:trPr>
          <w:gridAfter w:val="1"/>
          <w:trHeight w:val="20"/>
          <w:jc w:val="center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E2ED75B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b/>
                <w:bCs/>
                <w:lang w:eastAsia="pt-BR"/>
              </w:rPr>
              <w:t>Authors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608AFF4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b/>
                <w:bCs/>
                <w:lang w:eastAsia="pt-BR"/>
              </w:rPr>
              <w:t>Index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652DAB6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b/>
                <w:bCs/>
                <w:lang w:eastAsia="pt-BR"/>
              </w:rPr>
              <w:t>Formula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846742F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b/>
                <w:bCs/>
                <w:lang w:eastAsia="pt-BR"/>
              </w:rPr>
              <w:t>Value range / Interpretation (Cattle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1E3E8EB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b/>
                <w:bCs/>
                <w:lang w:eastAsia="pt-BR"/>
              </w:rPr>
              <w:t>Us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F6B61E6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b/>
                <w:bCs/>
                <w:lang w:eastAsia="pt-BR"/>
              </w:rPr>
              <w:t>Citations in papers</w:t>
            </w:r>
          </w:p>
        </w:tc>
      </w:tr>
      <w:tr w:rsidRPr="004C1EFF" w:rsidR="00BC1648" w:rsidTr="00F252C3" w14:paraId="3C0AF50A" w14:textId="77777777">
        <w:trPr>
          <w:gridAfter w:val="1"/>
          <w:trHeight w:val="566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72C71BD" w14:textId="2BDC5423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Thom </w:t>
            </w:r>
            <w:r w:rsidR="008B6F5B">
              <w:rPr>
                <w:rFonts w:eastAsia="Times New Roman"/>
                <w:lang w:eastAsia="pt-BR"/>
              </w:rPr>
              <w:t>[129]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F1440EB" w14:textId="403226BA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Temperature and Humidity Index (</w:t>
            </w:r>
            <w:r w:rsidRPr="004C1EFF">
              <w:t>THI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70B485F" w14:textId="71073682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 xml:space="preserve">THI </w:t>
            </w:r>
            <w:r w:rsidRPr="004C1EFF">
              <w:rPr>
                <w:rFonts w:eastAsia="Times New Roman"/>
                <w:lang w:eastAsia="pt-BR"/>
              </w:rPr>
              <w:t>= DBT + 0.36 × DPT + 41.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9815F2D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≤ 72 indicates no stress; 72–78 indicates mild stress; 79–88 indicates moderate stress; and 89–98 indicates severe str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32D09BB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Evaluate thermal discomfort considering Temperature and Humidit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DF412D" w14:paraId="31DB103E" w14:textId="237679BD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>
              <w:rPr>
                <w:rFonts w:eastAsia="Times New Roman"/>
                <w:lang w:eastAsia="pt-BR"/>
              </w:rPr>
              <w:t>[85,4]</w:t>
            </w:r>
          </w:p>
        </w:tc>
      </w:tr>
      <w:tr w:rsidRPr="004C1EFF" w:rsidR="00BC1648" w:rsidTr="00F252C3" w14:paraId="3E080E5D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0B67444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13B3CBE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73A27B3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3EC2D54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537C36B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5F4C005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01B5FF1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</w:tr>
      <w:tr w:rsidRPr="004C1EFF" w:rsidR="00BC1648" w:rsidTr="00F252C3" w14:paraId="45A27541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561BED0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08616EA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1CDEC43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7F0A059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3E868AA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color="000000" w:sz="4" w:space="0"/>
            </w:tcBorders>
            <w:vAlign w:val="center"/>
            <w:hideMark/>
          </w:tcPr>
          <w:p w:rsidRPr="004C1EFF" w:rsidR="00760DC9" w:rsidP="00F252C3" w:rsidRDefault="00760DC9" w14:paraId="4A8276C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0A143E3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</w:p>
        </w:tc>
      </w:tr>
      <w:tr w:rsidRPr="004C1EFF" w:rsidR="00BC1648" w:rsidTr="00F252C3" w14:paraId="5A9289E9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47912D6" w14:textId="3D152A1F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Buffington et al.</w:t>
            </w:r>
            <w:r w:rsidR="008B6F5B">
              <w:rPr>
                <w:rFonts w:eastAsia="Times New Roman"/>
                <w:lang w:eastAsia="pt-BR"/>
              </w:rPr>
              <w:t xml:space="preserve"> [130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3D45583" w14:textId="2BF72D24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Black Globe Temperature and Humidity Index (</w:t>
            </w:r>
            <w:r w:rsidRPr="004C1EFF" w:rsidR="00344983">
              <w:t>BGHI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344983" w14:paraId="73E15E26" w14:textId="747C62CB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 xml:space="preserve">BGHI </w:t>
            </w:r>
            <w:r w:rsidRPr="004C1EFF" w:rsidR="00760DC9">
              <w:rPr>
                <w:rFonts w:eastAsia="Times New Roman"/>
                <w:lang w:eastAsia="pt-BR"/>
              </w:rPr>
              <w:t xml:space="preserve">= </w:t>
            </w:r>
            <w:r w:rsidRPr="004C1EFF">
              <w:t xml:space="preserve">BGT </w:t>
            </w:r>
            <w:r w:rsidRPr="004C1EFF" w:rsidR="00760DC9">
              <w:rPr>
                <w:rFonts w:eastAsia="Times New Roman"/>
                <w:lang w:eastAsia="pt-BR"/>
              </w:rPr>
              <w:t>+ 0.36 (DPT) + 41.5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768D8CD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≤ 74 thermal comfort situations; 75–78 alerts; 79–84 hazards; and ≥ 85 emergencie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C520E48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Evaluate heat exposure considering Solar Radiation and Humidity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DF412D" w14:paraId="02FAC9E2" w14:textId="448E58CA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[14,</w:t>
            </w:r>
            <w:r w:rsidR="000931EC">
              <w:rPr>
                <w:rFonts w:eastAsia="Times New Roman"/>
                <w:lang w:val="pt-BR" w:eastAsia="pt-BR"/>
              </w:rPr>
              <w:t>38</w:t>
            </w:r>
            <w:r>
              <w:rPr>
                <w:rFonts w:eastAsia="Times New Roman"/>
                <w:lang w:val="pt-BR" w:eastAsia="pt-BR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A1FA1E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A179D66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2C1979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7E0936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D83CEA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A449A4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4E06F3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117526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6C0B61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2728C98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6FE3F9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2DABFD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CFEDDE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FDCA0B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E0DF8C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90DA69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1BBD910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4585706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F887A24" w14:textId="457F8404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Benezra </w:t>
            </w:r>
            <w:r w:rsidR="008B6F5B">
              <w:rPr>
                <w:rFonts w:eastAsia="Times New Roman"/>
                <w:lang w:eastAsia="pt-BR"/>
              </w:rPr>
              <w:t>[131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1C25F2B" w14:textId="11296584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Benezra Thermal Comfort Index (</w:t>
            </w:r>
            <w:r w:rsidRPr="004C1EFF" w:rsidR="00344983">
              <w:t>BTHI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344983" w14:paraId="18C9AEEB" w14:textId="5C450D81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 xml:space="preserve">BTHI </w:t>
            </w:r>
            <w:r w:rsidRPr="004C1EFF" w:rsidR="00760DC9">
              <w:rPr>
                <w:rFonts w:eastAsia="Times New Roman"/>
                <w:lang w:eastAsia="pt-BR"/>
              </w:rPr>
              <w:t xml:space="preserve">= </w:t>
            </w:r>
            <w:r w:rsidRPr="004C1EFF">
              <w:t xml:space="preserve">RT </w:t>
            </w:r>
            <w:r w:rsidRPr="004C1EFF" w:rsidR="00760DC9">
              <w:rPr>
                <w:rFonts w:eastAsia="Times New Roman"/>
                <w:lang w:eastAsia="pt-BR"/>
              </w:rPr>
              <w:t xml:space="preserve">/ 38.33 + </w:t>
            </w:r>
            <w:r w:rsidRPr="004C1EFF" w:rsidR="00B334DE">
              <w:t>RR</w:t>
            </w:r>
            <w:r w:rsidRPr="004C1EFF" w:rsidR="00760DC9">
              <w:rPr>
                <w:rFonts w:eastAsia="Times New Roman"/>
                <w:lang w:eastAsia="pt-BR"/>
              </w:rPr>
              <w:t xml:space="preserve"> / 23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7F2B88E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≥ 2.0 indicates difficulty in the degree of adaptation of animals to the environment; &lt; 2.0 indicates greater ease of adaptation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59F06D6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Quantify the thermal equilibrium of the animals from the physiological parameter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0931EC" w14:paraId="00D62520" w14:textId="3AA69816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89,30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25AE6E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BC8A340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C0F6E3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704EF4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35C5DD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41E42D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7F6827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6F761E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B73928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1A32B09A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B2BAB2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55226B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BA4777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5BC489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33A2D7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9EEE8D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D66C22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FB97EA6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523524" w:rsidR="00760DC9" w:rsidP="00523524" w:rsidRDefault="00760DC9" w14:paraId="25ADCF66" w14:textId="73A5EE82">
            <w:pPr>
              <w:pStyle w:val="Cabealho"/>
              <w:pBdr>
                <w:bottom w:val="none" w:color="auto" w:sz="0" w:space="0"/>
              </w:pBdr>
              <w:tabs>
                <w:tab w:val="clear" w:pos="4153"/>
                <w:tab w:val="clear" w:pos="8306"/>
              </w:tabs>
              <w:snapToGrid/>
              <w:spacing w:before="240" w:after="240" w:line="240" w:lineRule="auto"/>
              <w:rPr>
                <w:rFonts w:eastAsia="Times New Roman"/>
                <w:color w:val="auto"/>
                <w:szCs w:val="20"/>
                <w:lang w:val="pt-BR" w:eastAsia="pt-BR"/>
              </w:rPr>
            </w:pPr>
            <w:r w:rsidRPr="00523524">
              <w:rPr>
                <w:rFonts w:eastAsia="Times New Roman"/>
                <w:szCs w:val="20"/>
                <w:lang w:eastAsia="pt-BR"/>
              </w:rPr>
              <w:t xml:space="preserve">Moran et al. </w:t>
            </w:r>
            <w:r w:rsidRPr="00523524" w:rsidR="00523524">
              <w:rPr>
                <w:rFonts w:eastAsia="Times New Roman"/>
                <w:szCs w:val="20"/>
                <w:lang w:eastAsia="pt-BR"/>
              </w:rPr>
              <w:t>[132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7FA5286" w14:textId="37D1D20E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Environmental Stress Index (</w:t>
            </w:r>
            <w:r w:rsidRPr="004C1EFF" w:rsidR="00B334DE">
              <w:t>ESI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2037B3" w14:paraId="793CA9AE" w14:textId="2BB2C413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>ESI</w:t>
            </w:r>
            <w:r w:rsidRPr="004C1EFF">
              <w:rPr>
                <w:rFonts w:eastAsia="Times New Roman"/>
                <w:lang w:val="pt-BR" w:eastAsia="pt-BR"/>
              </w:rPr>
              <w:t xml:space="preserve"> 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= 0.63 x DBT − 0.03 x </w:t>
            </w:r>
            <w:r w:rsidRPr="004C1EFF" w:rsidR="003401AE">
              <w:t>RH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 + 0.002 x </w:t>
            </w:r>
            <w:r w:rsidRPr="004C1EFF" w:rsidR="003401AE">
              <w:t>SR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 + 0.0054 (DBT × </w:t>
            </w:r>
            <w:r w:rsidRPr="004C1EFF" w:rsidR="003401AE">
              <w:t>RH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) − 0.073 (0.1 × </w:t>
            </w:r>
            <w:r w:rsidRPr="004C1EFF" w:rsidR="003401AE">
              <w:t>SR</w:t>
            </w:r>
            <w:r w:rsidRPr="004C1EFF" w:rsidR="00760DC9">
              <w:rPr>
                <w:rFonts w:eastAsia="Times New Roman"/>
                <w:lang w:val="pt-BR" w:eastAsia="pt-BR"/>
              </w:rPr>
              <w:t>) −1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5480B7F3" w14:textId="4E97F5C5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&lt; 25 low risk and ≤ 25 to ≤ 33 </w:t>
            </w:r>
            <w:r w:rsidRPr="004C1EFF" w:rsidR="004C1EFF">
              <w:rPr>
                <w:rFonts w:eastAsia="Times New Roman"/>
                <w:lang w:eastAsia="pt-BR"/>
              </w:rPr>
              <w:t>moderates</w:t>
            </w:r>
            <w:r w:rsidRPr="004C1EFF">
              <w:rPr>
                <w:rFonts w:eastAsia="Times New Roman"/>
                <w:lang w:eastAsia="pt-BR"/>
              </w:rPr>
              <w:t xml:space="preserve"> to high risk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91DB60C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Evaluate the climatic conditions that can cause thermal discomfort and stress to the animal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0D5B39" w:rsidR="00760DC9" w:rsidP="000D5B39" w:rsidRDefault="000931EC" w14:paraId="33DDE338" w14:textId="3EC71A74">
            <w:pPr>
              <w:pStyle w:val="Cabealho"/>
              <w:pBdr>
                <w:bottom w:val="none" w:color="auto" w:sz="0" w:space="0"/>
              </w:pBdr>
              <w:tabs>
                <w:tab w:val="clear" w:pos="4153"/>
                <w:tab w:val="clear" w:pos="8306"/>
              </w:tabs>
              <w:snapToGrid/>
              <w:spacing w:before="240" w:after="240" w:line="240" w:lineRule="auto"/>
              <w:rPr>
                <w:rFonts w:eastAsia="Times New Roman"/>
                <w:color w:val="auto"/>
                <w:szCs w:val="20"/>
                <w:lang w:val="pt-BR" w:eastAsia="pt-BR"/>
              </w:rPr>
            </w:pPr>
            <w:r w:rsidRPr="000D5B39">
              <w:rPr>
                <w:rFonts w:eastAsia="Times New Roman"/>
                <w:szCs w:val="20"/>
                <w:lang w:val="pt-BR" w:eastAsia="pt-BR"/>
              </w:rPr>
              <w:t>[</w:t>
            </w:r>
            <w:r w:rsidRPr="000D5B39" w:rsidR="000D5B39">
              <w:rPr>
                <w:rFonts w:eastAsia="Times New Roman"/>
                <w:szCs w:val="20"/>
                <w:lang w:val="pt-BR" w:eastAsia="pt-BR"/>
              </w:rPr>
              <w:t>86,</w:t>
            </w:r>
            <w:r w:rsidRPr="000D5B39">
              <w:rPr>
                <w:rFonts w:eastAsia="Times New Roman"/>
                <w:szCs w:val="20"/>
                <w:lang w:val="pt-BR" w:eastAsia="pt-BR"/>
              </w:rPr>
              <w:t>1</w:t>
            </w:r>
            <w:r w:rsidR="00523524">
              <w:rPr>
                <w:rFonts w:eastAsia="Times New Roman"/>
                <w:szCs w:val="20"/>
                <w:lang w:val="pt-BR" w:eastAsia="pt-BR"/>
              </w:rPr>
              <w:t>33</w:t>
            </w:r>
            <w:r w:rsidRPr="000D5B39">
              <w:rPr>
                <w:rFonts w:eastAsia="Times New Roman"/>
                <w:szCs w:val="20"/>
                <w:lang w:val="pt-BR" w:eastAsia="pt-BR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262B4A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19BB314E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A3C9C8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24E4C3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0CFFF3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91F492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0467F8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B979C3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2509D9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18E4DBFD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D5F49B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B9AC24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B1CC3E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246270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853AA8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CC0FFD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5323A10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0D629C56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523524" w:rsidR="00760DC9" w:rsidP="00523524" w:rsidRDefault="00760DC9" w14:paraId="1ED841F8" w14:textId="514B5BD2">
            <w:pPr>
              <w:pStyle w:val="Cabealho"/>
              <w:pBdr>
                <w:bottom w:val="none" w:color="auto" w:sz="0" w:space="0"/>
              </w:pBdr>
              <w:tabs>
                <w:tab w:val="clear" w:pos="4153"/>
                <w:tab w:val="clear" w:pos="8306"/>
              </w:tabs>
              <w:snapToGrid/>
              <w:spacing w:before="240" w:after="240" w:line="240" w:lineRule="auto"/>
              <w:rPr>
                <w:rFonts w:eastAsia="Times New Roman"/>
                <w:color w:val="auto"/>
                <w:szCs w:val="20"/>
                <w:lang w:val="pt-BR" w:eastAsia="pt-BR"/>
              </w:rPr>
            </w:pPr>
            <w:proofErr w:type="spellStart"/>
            <w:r w:rsidRPr="00523524">
              <w:rPr>
                <w:rFonts w:eastAsia="Times New Roman"/>
                <w:szCs w:val="20"/>
                <w:lang w:eastAsia="pt-BR"/>
              </w:rPr>
              <w:t>Baêta</w:t>
            </w:r>
            <w:proofErr w:type="spellEnd"/>
            <w:r w:rsidRPr="00523524">
              <w:rPr>
                <w:rFonts w:eastAsia="Times New Roman"/>
                <w:szCs w:val="20"/>
                <w:lang w:eastAsia="pt-BR"/>
              </w:rPr>
              <w:t xml:space="preserve"> et al. </w:t>
            </w:r>
            <w:r w:rsidRPr="00523524" w:rsidR="00523524">
              <w:rPr>
                <w:rFonts w:eastAsia="Times New Roman"/>
                <w:szCs w:val="20"/>
                <w:lang w:eastAsia="pt-BR"/>
              </w:rPr>
              <w:t>[134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9677E63" w14:textId="5875A105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Equivalent Temperature Index (</w:t>
            </w:r>
            <w:r w:rsidRPr="004C1EFF" w:rsidR="003401AE">
              <w:t>ETI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3401AE" w14:paraId="42689E1E" w14:textId="138477F0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 xml:space="preserve">ETI </w:t>
            </w:r>
            <w:r w:rsidRPr="004C1EFF" w:rsidR="00760DC9">
              <w:rPr>
                <w:rFonts w:eastAsia="Times New Roman"/>
                <w:lang w:eastAsia="pt-BR"/>
              </w:rPr>
              <w:t xml:space="preserve">= 29.83628 − 0.11519 × </w:t>
            </w:r>
            <w:r w:rsidRPr="004C1EFF">
              <w:t xml:space="preserve">AT </w:t>
            </w:r>
            <w:r w:rsidRPr="004C1EFF" w:rsidR="00760DC9">
              <w:rPr>
                <w:rFonts w:eastAsia="Times New Roman"/>
                <w:lang w:eastAsia="pt-BR"/>
              </w:rPr>
              <w:t xml:space="preserve">+ 0.00059 × </w:t>
            </w:r>
            <w:r w:rsidRPr="004C1EFF">
              <w:t xml:space="preserve">RH </w:t>
            </w:r>
            <w:r w:rsidRPr="004C1EFF" w:rsidR="00760DC9">
              <w:rPr>
                <w:rFonts w:eastAsia="Times New Roman"/>
                <w:lang w:eastAsia="pt-BR"/>
              </w:rPr>
              <w:t xml:space="preserve">− 0.30525 × </w:t>
            </w:r>
            <w:r w:rsidRPr="004C1EFF" w:rsidR="00737D4D">
              <w:t>W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37EAACB" w14:textId="37897F4C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&lt; 18 to 27 </w:t>
            </w:r>
            <w:r w:rsidRPr="004C1EFF" w:rsidR="004C1EFF">
              <w:rPr>
                <w:rFonts w:eastAsia="Times New Roman"/>
                <w:lang w:eastAsia="pt-BR"/>
              </w:rPr>
              <w:t>absences</w:t>
            </w:r>
            <w:r w:rsidRPr="004C1EFF">
              <w:rPr>
                <w:rFonts w:eastAsia="Times New Roman"/>
                <w:lang w:eastAsia="pt-BR"/>
              </w:rPr>
              <w:t xml:space="preserve"> of problems; and 28 to ≥ 32 caution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D6B05B6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Evaluate the thermal comfort of the animals by combining the main environmental values that influence the thermal sensation.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0D5B39" w:rsidR="00760DC9" w:rsidP="000D5B39" w:rsidRDefault="000D5B39" w14:paraId="3DC6FA66" w14:textId="3DE6B206">
            <w:pPr>
              <w:pStyle w:val="Cabealho"/>
              <w:pBdr>
                <w:bottom w:val="none" w:color="auto" w:sz="0" w:space="0"/>
              </w:pBdr>
              <w:tabs>
                <w:tab w:val="clear" w:pos="4153"/>
                <w:tab w:val="clear" w:pos="8306"/>
              </w:tabs>
              <w:snapToGrid/>
              <w:spacing w:before="240" w:after="240" w:line="240" w:lineRule="auto"/>
              <w:rPr>
                <w:rFonts w:eastAsia="Times New Roman"/>
                <w:color w:val="auto"/>
                <w:szCs w:val="20"/>
                <w:lang w:val="pt-BR" w:eastAsia="pt-BR"/>
              </w:rPr>
            </w:pPr>
            <w:r w:rsidRPr="000D5B39">
              <w:rPr>
                <w:rFonts w:eastAsia="Times New Roman"/>
                <w:szCs w:val="20"/>
                <w:lang w:eastAsia="pt-BR"/>
              </w:rPr>
              <w:t>[40,13</w:t>
            </w:r>
            <w:r w:rsidR="00523524">
              <w:rPr>
                <w:rFonts w:eastAsia="Times New Roman"/>
                <w:szCs w:val="20"/>
                <w:lang w:eastAsia="pt-BR"/>
              </w:rPr>
              <w:t>5</w:t>
            </w:r>
            <w:r w:rsidRPr="000D5B39">
              <w:rPr>
                <w:rFonts w:eastAsia="Times New Roman"/>
                <w:szCs w:val="20"/>
                <w:lang w:eastAsia="pt-BR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1580E87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D561189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B143BD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247EA6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BF8B96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3EC48D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AB337D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8724E4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43200D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D1884FC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9EBBD2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3C3D80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B438F7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5AEF03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341D85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014D56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1A4B7D7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2B86DC3C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523524" w:rsidR="00760DC9" w:rsidP="00523524" w:rsidRDefault="00760DC9" w14:paraId="10B29A15" w14:textId="7D456AFC">
            <w:pPr>
              <w:pStyle w:val="Cabealho"/>
              <w:pBdr>
                <w:bottom w:val="none" w:color="auto" w:sz="0" w:space="0"/>
              </w:pBdr>
              <w:tabs>
                <w:tab w:val="clear" w:pos="4153"/>
                <w:tab w:val="clear" w:pos="8306"/>
              </w:tabs>
              <w:snapToGrid/>
              <w:spacing w:before="240" w:after="240" w:line="240" w:lineRule="auto"/>
              <w:rPr>
                <w:rFonts w:eastAsia="Times New Roman"/>
                <w:color w:val="auto"/>
                <w:szCs w:val="20"/>
                <w:lang w:val="pt-BR" w:eastAsia="pt-BR"/>
              </w:rPr>
            </w:pPr>
            <w:r w:rsidRPr="00523524">
              <w:rPr>
                <w:rFonts w:eastAsia="Times New Roman"/>
                <w:szCs w:val="20"/>
                <w:lang w:eastAsia="pt-BR"/>
              </w:rPr>
              <w:t>Rhoad</w:t>
            </w:r>
            <w:r w:rsidRPr="00523524" w:rsidR="00523524">
              <w:rPr>
                <w:rFonts w:eastAsia="Times New Roman"/>
                <w:szCs w:val="20"/>
                <w:lang w:eastAsia="pt-BR"/>
              </w:rPr>
              <w:t xml:space="preserve"> [136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2ECDC5A3" w14:textId="4BE78B7C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Iberian Heat Tolerance Index (</w:t>
            </w:r>
            <w:r w:rsidRPr="004C1EFF" w:rsidR="007B3F90">
              <w:t>HTI Iberian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B3F90" w14:paraId="2723C5EC" w14:textId="37EDF3FC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>HTI Iberian</w:t>
            </w:r>
            <w:r w:rsidRPr="004C1EFF" w:rsidR="00760DC9">
              <w:rPr>
                <w:rFonts w:eastAsia="Times New Roman"/>
                <w:lang w:eastAsia="pt-BR"/>
              </w:rPr>
              <w:t xml:space="preserve"> = 100 – 18 (</w:t>
            </w:r>
            <w:r w:rsidRPr="004C1EFF" w:rsidR="00344983">
              <w:t>RT</w:t>
            </w:r>
            <w:r w:rsidRPr="004C1EFF" w:rsidR="00760DC9">
              <w:rPr>
                <w:rFonts w:eastAsia="Times New Roman"/>
                <w:lang w:eastAsia="pt-BR"/>
              </w:rPr>
              <w:t xml:space="preserve"> − 38.33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15D6C53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≥ 100 indicates greater animal comfort; &lt; 100 indicates a decrease in heat tolerance capacity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81192CE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Quantify the impact of environmental conditions on the thermal well-being of animal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0D5B39" w14:paraId="1539BCD5" w14:textId="49E87F8C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41,45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30E029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37F876C3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FBBC12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0EE3A2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E39D88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5C0427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BC3773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4C0A56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D977F3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3019F57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1F0F49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3E38E2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BD17DC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C4A8DF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334253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284F14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128BDA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2DAE3BA3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204AB25C" w14:textId="4602E5FA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Gaughan et al. </w:t>
            </w:r>
            <w:r w:rsidR="003103D7">
              <w:rPr>
                <w:rFonts w:eastAsia="Times New Roman"/>
                <w:lang w:eastAsia="pt-BR"/>
              </w:rPr>
              <w:t>[137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CA940AC" w14:textId="07EE5E65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Thermal Load Index (T</w:t>
            </w:r>
            <w:r w:rsidRPr="004C1EFF" w:rsidR="002037B3">
              <w:rPr>
                <w:rFonts w:eastAsia="Times New Roman"/>
                <w:lang w:eastAsia="pt-BR"/>
              </w:rPr>
              <w:t>L</w:t>
            </w:r>
            <w:r w:rsidRPr="004C1EFF">
              <w:rPr>
                <w:rFonts w:eastAsia="Times New Roman"/>
                <w:lang w:eastAsia="pt-BR"/>
              </w:rPr>
              <w:t>I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F342D6" w14:paraId="3422EABD" w14:textId="38BF3866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TLI</w:t>
            </w:r>
            <w:r w:rsidRPr="004C1EFF" w:rsidR="00760DC9">
              <w:rPr>
                <w:rFonts w:eastAsia="Times New Roman"/>
                <w:lang w:eastAsia="pt-BR"/>
              </w:rPr>
              <w:t xml:space="preserve"> </w:t>
            </w:r>
            <w:r w:rsidRPr="004C1EFF" w:rsidR="00760DC9">
              <w:rPr>
                <w:rFonts w:eastAsia="Times New Roman"/>
                <w:vertAlign w:val="subscript"/>
                <w:lang w:eastAsia="pt-BR"/>
              </w:rPr>
              <w:t xml:space="preserve">(TG ≤ 25°C) </w:t>
            </w:r>
            <w:r w:rsidRPr="004C1EFF" w:rsidR="00760DC9">
              <w:rPr>
                <w:rFonts w:eastAsia="Times New Roman"/>
                <w:lang w:eastAsia="pt-BR"/>
              </w:rPr>
              <w:t xml:space="preserve">= 8.62 + (0.38 x </w:t>
            </w:r>
            <w:r w:rsidRPr="004C1EFF" w:rsidR="003401AE">
              <w:t>RH</w:t>
            </w:r>
            <w:r w:rsidRPr="004C1EFF" w:rsidR="00760DC9">
              <w:rPr>
                <w:rFonts w:eastAsia="Times New Roman"/>
                <w:lang w:eastAsia="pt-BR"/>
              </w:rPr>
              <w:t xml:space="preserve">) + (1.55 x </w:t>
            </w:r>
            <w:r w:rsidRPr="004C1EFF" w:rsidR="003401AE">
              <w:t>AT</w:t>
            </w:r>
            <w:r w:rsidRPr="004C1EFF" w:rsidR="00760DC9">
              <w:rPr>
                <w:rFonts w:eastAsia="Times New Roman"/>
                <w:lang w:eastAsia="pt-BR"/>
              </w:rPr>
              <w:t xml:space="preserve">) – (0.5 x </w:t>
            </w:r>
            <w:r w:rsidRPr="004C1EFF" w:rsidR="00737D4D">
              <w:t>WS</w:t>
            </w:r>
            <w:r w:rsidRPr="004C1EFF" w:rsidR="00760DC9">
              <w:rPr>
                <w:rFonts w:eastAsia="Times New Roman"/>
                <w:lang w:eastAsia="pt-BR"/>
              </w:rPr>
              <w:t xml:space="preserve">) or </w:t>
            </w:r>
            <w:r w:rsidRPr="004C1EFF" w:rsidR="00760DC9">
              <w:rPr>
                <w:rFonts w:eastAsia="Times New Roman"/>
                <w:lang w:eastAsia="pt-BR"/>
              </w:rPr>
              <w:tab/>
              <w:t xml:space="preserve">ICT </w:t>
            </w:r>
            <w:r w:rsidRPr="004C1EFF" w:rsidR="00760DC9">
              <w:rPr>
                <w:rFonts w:eastAsia="Times New Roman"/>
                <w:vertAlign w:val="subscript"/>
                <w:lang w:eastAsia="pt-BR"/>
              </w:rPr>
              <w:t>(TG &gt; 25°C)</w:t>
            </w:r>
            <w:r w:rsidRPr="004C1EFF" w:rsidR="00760DC9">
              <w:rPr>
                <w:rFonts w:eastAsia="Times New Roman"/>
                <w:lang w:eastAsia="pt-BR"/>
              </w:rPr>
              <w:t xml:space="preserve"> = 8.62 + (0.38 x RH) + (1.55 x </w:t>
            </w:r>
            <w:r w:rsidRPr="004C1EFF" w:rsidR="00344983">
              <w:t>BGT</w:t>
            </w:r>
            <w:r w:rsidRPr="004C1EFF" w:rsidR="00760DC9">
              <w:rPr>
                <w:rFonts w:eastAsia="Times New Roman"/>
                <w:lang w:eastAsia="pt-BR"/>
              </w:rPr>
              <w:t xml:space="preserve">) – (0.5 x </w:t>
            </w:r>
            <w:r w:rsidRPr="004C1EFF" w:rsidR="00737D4D">
              <w:t>WS</w:t>
            </w:r>
            <w:r w:rsidRPr="004C1EFF" w:rsidR="00760DC9">
              <w:rPr>
                <w:rFonts w:eastAsia="Times New Roman"/>
                <w:lang w:eastAsia="pt-BR"/>
              </w:rPr>
              <w:t xml:space="preserve">) + </w:t>
            </w:r>
            <w:proofErr w:type="gramStart"/>
            <w:r w:rsidRPr="004C1EFF" w:rsidR="00760DC9">
              <w:rPr>
                <w:rFonts w:eastAsia="Times New Roman"/>
                <w:lang w:eastAsia="pt-BR"/>
              </w:rPr>
              <w:t>e(</w:t>
            </w:r>
            <w:proofErr w:type="gramEnd"/>
            <w:r w:rsidRPr="004C1EFF" w:rsidR="00760DC9">
              <w:rPr>
                <w:rFonts w:eastAsia="Times New Roman"/>
                <w:lang w:eastAsia="pt-BR"/>
              </w:rPr>
              <w:t>2.4-</w:t>
            </w:r>
            <w:r w:rsidRPr="004C1EFF" w:rsidR="00737D4D">
              <w:t xml:space="preserve"> WS</w:t>
            </w:r>
            <w:r w:rsidRPr="004C1EFF" w:rsidR="00760DC9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2023395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≤ 70 indicates thermal comfort; 71-77 alert; 78-86 moderate heat stress; and &gt; 86 severe thermal stresse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981D531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Analyze and quantify the actual heat stress to which the animals are exposed, being the most complete and fully representing the reality of the production system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0D5B39" w14:paraId="54DC6828" w14:textId="127E6EE0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15,13</w:t>
            </w:r>
            <w:r w:rsidR="003103D7">
              <w:rPr>
                <w:rFonts w:eastAsia="Times New Roman"/>
                <w:lang w:eastAsia="pt-BR"/>
              </w:rPr>
              <w:t>8</w:t>
            </w:r>
            <w:r>
              <w:rPr>
                <w:rFonts w:eastAsia="Times New Roman"/>
                <w:lang w:eastAsia="pt-BR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2694989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75DF98D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03295D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FAB005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E39F6E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793B15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806D03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86F7D2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820A4C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2782D98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B3B63D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0725C9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E55ED5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5CE848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EBE2A4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068780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2D0772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F7BE6AC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77A07E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F8EAB3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F4A7B6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A26E0F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090A68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850E06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1BECAE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0C52B93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F4D48F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2F649D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D7C53F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2D2550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A14ADE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660783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DF1CFF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B5AEB96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7257A3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3CFA68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034EC4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107A5C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D704DE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868E1F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AB0CAA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EC9F919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A0CDCFE" w14:textId="6C619286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Esmay </w:t>
            </w:r>
            <w:r w:rsidR="003103D7">
              <w:rPr>
                <w:rFonts w:eastAsia="Times New Roman"/>
                <w:lang w:eastAsia="pt-BR"/>
              </w:rPr>
              <w:t>[139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A86CDB8" w14:textId="6F6D68CA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Radiant Heat Charge (</w:t>
            </w:r>
            <w:r w:rsidRPr="004C1EFF" w:rsidR="00FC594E">
              <w:t>RHC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FC594E" w14:paraId="208EF6B2" w14:textId="6572FFEC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 xml:space="preserve">RHC </w:t>
            </w:r>
            <w:r w:rsidRPr="004C1EFF" w:rsidR="00760DC9">
              <w:rPr>
                <w:rFonts w:eastAsia="Times New Roman"/>
                <w:lang w:eastAsia="pt-BR"/>
              </w:rPr>
              <w:t>= σ (</w:t>
            </w:r>
            <w:r w:rsidRPr="004C1EFF" w:rsidR="00DE16B7">
              <w:t>MRT</w:t>
            </w:r>
            <w:r w:rsidRPr="004C1EFF" w:rsidR="00760DC9">
              <w:rPr>
                <w:rFonts w:eastAsia="Times New Roman"/>
                <w:lang w:eastAsia="pt-BR"/>
              </w:rPr>
              <w:t>)4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69FBB32" w14:textId="365ACF2C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&lt; 400 indicate comfort; 400-600 mild stress; 600-700 moderate stress and &gt; 700 severe </w:t>
            </w:r>
            <w:r w:rsidRPr="004C1EFF" w:rsidR="004C1EFF">
              <w:rPr>
                <w:rFonts w:eastAsia="Times New Roman"/>
                <w:lang w:eastAsia="pt-BR"/>
              </w:rPr>
              <w:t>stresse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8DD61D3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Measure the impact of solar radiation on the thermal comfort of animals, being especially applicable on days of intense radiation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6430E4" w14:paraId="0FFED4D1" w14:textId="314F1E24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36,46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E36FE6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2CECF2E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5662BD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BABD4C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A0FC18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06F4C9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8DA702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F0DA1E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0909AA1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317AE602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2EEF29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3DDBE1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CD2180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583052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E6888F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B5B84F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108964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0536D1F1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2D6B2F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19D931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51FB00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BB2655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5E61E3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821B72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07C8CE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A137AFE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320B15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8411A1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49203D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6B6160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278DA4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15B6CD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B6AC4F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2415B9C2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86249E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DB9DE7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E99246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FBE298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D4CB5E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2EA404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0FB168F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35ACBC6D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0840703" w14:textId="32422C12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Berry et al. </w:t>
            </w:r>
            <w:r w:rsidR="003103D7">
              <w:rPr>
                <w:rFonts w:eastAsia="Times New Roman"/>
                <w:lang w:eastAsia="pt-BR"/>
              </w:rPr>
              <w:t>[140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40DFF7E" w14:textId="13D1603D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Decline in Milk Production (</w:t>
            </w:r>
            <w:r w:rsidRPr="004C1EFF" w:rsidR="00DE16B7">
              <w:t>DMP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DE16B7" w14:paraId="780F52EC" w14:textId="5DFB2584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t xml:space="preserve">DMP </w:t>
            </w:r>
            <w:r w:rsidRPr="004C1EFF" w:rsidR="00760DC9">
              <w:rPr>
                <w:rFonts w:eastAsia="Times New Roman"/>
                <w:lang w:eastAsia="pt-BR"/>
              </w:rPr>
              <w:t xml:space="preserve">= -1.075 - 1.736 x </w:t>
            </w:r>
            <w:r w:rsidRPr="004C1EFF">
              <w:t>NMP</w:t>
            </w:r>
            <w:r w:rsidRPr="004C1EFF" w:rsidR="00760DC9">
              <w:rPr>
                <w:rFonts w:eastAsia="Times New Roman"/>
                <w:lang w:eastAsia="pt-BR"/>
              </w:rPr>
              <w:t xml:space="preserve"> + 0.02474 x </w:t>
            </w:r>
            <w:r w:rsidRPr="004C1EFF">
              <w:t xml:space="preserve">NMP </w:t>
            </w:r>
            <w:r w:rsidRPr="004C1EFF" w:rsidR="00760DC9">
              <w:rPr>
                <w:rFonts w:eastAsia="Times New Roman"/>
                <w:lang w:eastAsia="pt-BR"/>
              </w:rPr>
              <w:t xml:space="preserve">x </w:t>
            </w:r>
            <w:r w:rsidRPr="004C1EFF" w:rsidR="00760DC9">
              <w:t>THI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7FA3859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Desirable persistence: drop ≤ 8% per month after peak lactation; Moderate drop: between 9% and 12% per month; e Sharp drop: &gt; 12% per month (Low persistence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5509CDB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Quantify the reduction in milk production throughout lactation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6430E4" w14:paraId="009E2DF7" w14:textId="5519947A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49,115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F561D3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F3615B6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EC56BE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6CA442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8A4887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E29FFC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C45620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CCFB63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78E0A8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3CEBE6B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8EBC3F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7C9438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F2F79D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DB1107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CD1F81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E26F65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27C5A16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E2CFFBE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D6BF75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1FBE69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7C94A7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E52A93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4337C8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63DFC9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30F549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B90508C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F5C0286" w14:textId="7C814245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Hahn and Osburn </w:t>
            </w:r>
            <w:r w:rsidR="00E07EE5">
              <w:rPr>
                <w:rFonts w:eastAsia="Times New Roman"/>
                <w:lang w:eastAsia="pt-BR"/>
              </w:rPr>
              <w:t>[141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7D9BB1B" w14:textId="0ABD6E71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bookmarkStart w:name="_Hlk213148288" w:id="0"/>
            <w:r w:rsidRPr="004C1EFF">
              <w:rPr>
                <w:rFonts w:eastAsia="Times New Roman"/>
                <w:lang w:eastAsia="pt-BR"/>
              </w:rPr>
              <w:t>Reduced Food Consumption (</w:t>
            </w:r>
            <w:r w:rsidRPr="004C1EFF" w:rsidR="00F342D6">
              <w:rPr>
                <w:rFonts w:eastAsia="Times New Roman"/>
                <w:lang w:eastAsia="pt-BR"/>
              </w:rPr>
              <w:t>RFC</w:t>
            </w:r>
            <w:r w:rsidRPr="004C1EFF">
              <w:rPr>
                <w:rFonts w:eastAsia="Times New Roman"/>
                <w:lang w:eastAsia="pt-BR"/>
              </w:rPr>
              <w:t>)</w:t>
            </w:r>
            <w:bookmarkEnd w:id="0"/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F342D6" w14:paraId="46EBA7FE" w14:textId="3D7B40D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RFC </w:t>
            </w:r>
            <w:r w:rsidRPr="004C1EFF" w:rsidR="00760DC9">
              <w:rPr>
                <w:rFonts w:eastAsia="Times New Roman"/>
                <w:lang w:eastAsia="pt-BR"/>
              </w:rPr>
              <w:t>= -28.23 + 0.391 x L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AE88A60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Dairy cows: they can reduce dry matter intake by 10 to 30% in situations of moderate to severe heat; beef cattle in feedlot: reductions vary around 15 to 25% under intense heat; and </w:t>
            </w:r>
            <w:r w:rsidRPr="004C1EFF">
              <w:rPr>
                <w:rFonts w:eastAsia="Times New Roman"/>
                <w:lang w:eastAsia="pt-BR"/>
              </w:rPr>
              <w:lastRenderedPageBreak/>
              <w:t>Heifers and Calves: the drop is usually smaller, but still significant (5 to 15%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561159FE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lastRenderedPageBreak/>
              <w:t>Assess how much animals reduced food intake in situations of stress or environmental change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6430E4" w14:paraId="72B64C4C" w14:textId="7B53FA76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49,111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5699F67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384FB8C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A6F029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FC3654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6100E8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609568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F49F90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3E23B0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90081E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0BA41A20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FB3084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25113D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B71D6D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271143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722173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1E1758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166464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3490A1F2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18AE47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86A79F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7D624C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9D66D9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23616E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018D9A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463D28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6B8C505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BA1822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E0BDA3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7BEDF4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7163C1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B0CA64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F5312A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0FEB6D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AC91017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96B412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2AE99F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F5609D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FC46CC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D8D11D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7F223E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F57EA6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123D0154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E7B410F" w14:textId="5B902019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Berry et al. </w:t>
            </w:r>
            <w:r w:rsidR="00E07EE5">
              <w:rPr>
                <w:rFonts w:eastAsia="Times New Roman"/>
                <w:lang w:eastAsia="pt-BR"/>
              </w:rPr>
              <w:t>[140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97BBC49" w14:textId="5E8A3891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Estimated Respiratory Rate (</w:t>
            </w:r>
            <w:r w:rsidRPr="004C1EFF" w:rsidR="00787D0A">
              <w:t>E</w:t>
            </w:r>
            <w:r w:rsidRPr="004C1EFF" w:rsidR="003B5848">
              <w:t>R</w:t>
            </w:r>
            <w:r w:rsidRPr="004C1EFF" w:rsidR="00787D0A">
              <w:t>R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87D0A" w14:paraId="3AF2FC36" w14:textId="65641E53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 xml:space="preserve">EER 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= (5.1 x </w:t>
            </w:r>
            <w:r w:rsidRPr="004C1EFF" w:rsidR="003401AE">
              <w:t>AT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) + (0.58 x </w:t>
            </w:r>
            <w:r w:rsidRPr="004C1EFF" w:rsidR="003401AE">
              <w:t>RH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) - (1.7 x </w:t>
            </w:r>
            <w:r w:rsidRPr="004C1EFF" w:rsidR="00737D4D">
              <w:t>WS</w:t>
            </w:r>
            <w:r w:rsidRPr="004C1EFF" w:rsidR="00760DC9">
              <w:rPr>
                <w:rFonts w:eastAsia="Times New Roman"/>
                <w:lang w:val="pt-BR" w:eastAsia="pt-BR"/>
              </w:rPr>
              <w:t xml:space="preserve">) + (0.039 x </w:t>
            </w:r>
            <w:r w:rsidRPr="004C1EFF" w:rsidR="003401AE">
              <w:t>SR</w:t>
            </w:r>
            <w:r w:rsidRPr="004C1EFF" w:rsidR="00760DC9">
              <w:rPr>
                <w:rFonts w:eastAsia="Times New Roman"/>
                <w:lang w:val="pt-BR" w:eastAsia="pt-BR"/>
              </w:rPr>
              <w:t>) - 105.7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AD8AB44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≤ 60 indicates thermal comfort; 60-80 mild heat stress; 80-120 moderate heat stress; and ≥ 120 severe heat stres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252F34A2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Assess thermal comfort and animal welfare without having to measure respiration directly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6430E4" w14:paraId="1F02F808" w14:textId="3105CB75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15,60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FF201D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B5558F7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968A8C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F202CD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0651DA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7C906E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61B5BE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2A1BAE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18C383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323AFF4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442E46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5413A1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25EECD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A78FC1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E6C646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F53F5D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30C1F9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12EB351E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4B21F8E9" w14:textId="6BCDEE15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proofErr w:type="spellStart"/>
            <w:r w:rsidRPr="004C1EFF">
              <w:rPr>
                <w:rFonts w:eastAsia="Times New Roman"/>
                <w:lang w:eastAsia="pt-BR"/>
              </w:rPr>
              <w:t>Gaalass</w:t>
            </w:r>
            <w:proofErr w:type="spellEnd"/>
            <w:r w:rsidRPr="004C1EFF">
              <w:rPr>
                <w:rFonts w:eastAsia="Times New Roman"/>
                <w:lang w:eastAsia="pt-BR"/>
              </w:rPr>
              <w:t xml:space="preserve"> </w:t>
            </w:r>
            <w:r w:rsidR="00E07EE5">
              <w:rPr>
                <w:rFonts w:eastAsia="Times New Roman"/>
                <w:lang w:eastAsia="pt-BR"/>
              </w:rPr>
              <w:t>[142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156D13E" w14:textId="1671A8FB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proofErr w:type="spellStart"/>
            <w:r w:rsidRPr="004C1EFF">
              <w:rPr>
                <w:rFonts w:eastAsia="Times New Roman"/>
                <w:lang w:eastAsia="pt-BR"/>
              </w:rPr>
              <w:t>Gaalass</w:t>
            </w:r>
            <w:proofErr w:type="spellEnd"/>
            <w:r w:rsidRPr="004C1EFF">
              <w:rPr>
                <w:rFonts w:eastAsia="Times New Roman"/>
                <w:lang w:eastAsia="pt-BR"/>
              </w:rPr>
              <w:t xml:space="preserve"> Heat Tolerance Test (</w:t>
            </w:r>
            <w:proofErr w:type="spellStart"/>
            <w:r w:rsidRPr="004C1EFF" w:rsidR="003B5848">
              <w:t>Gaalass</w:t>
            </w:r>
            <w:proofErr w:type="spellEnd"/>
            <w:r w:rsidRPr="004C1EFF" w:rsidR="003B5848">
              <w:t xml:space="preserve"> HTT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3B5848" w14:paraId="2AA6261F" w14:textId="32BDE113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proofErr w:type="spellStart"/>
            <w:r w:rsidRPr="004C1EFF">
              <w:t>Gaalass</w:t>
            </w:r>
            <w:proofErr w:type="spellEnd"/>
            <w:r w:rsidRPr="004C1EFF">
              <w:t xml:space="preserve"> HTT</w:t>
            </w:r>
            <w:r w:rsidRPr="004C1EFF">
              <w:rPr>
                <w:rFonts w:eastAsia="Times New Roman"/>
                <w:lang w:eastAsia="pt-BR"/>
              </w:rPr>
              <w:t xml:space="preserve"> </w:t>
            </w:r>
            <w:r w:rsidRPr="004C1EFF" w:rsidR="00760DC9">
              <w:rPr>
                <w:rFonts w:eastAsia="Times New Roman"/>
                <w:lang w:eastAsia="pt-BR"/>
              </w:rPr>
              <w:t>= 100-14 (</w:t>
            </w:r>
            <w:r w:rsidRPr="004C1EFF" w:rsidR="00344983">
              <w:t xml:space="preserve">RT </w:t>
            </w:r>
            <w:r w:rsidRPr="004C1EFF" w:rsidR="00760DC9">
              <w:rPr>
                <w:rFonts w:eastAsia="Times New Roman"/>
                <w:lang w:eastAsia="pt-BR"/>
              </w:rPr>
              <w:t>-101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49D6B9C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≤ 100 highly heat-tolerant animals; 85-99 animal with good tolerance; 70-84 medium tolerance; and &lt; 70 low tolerance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26360296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Evaluates the ability of cattle to adapt to heat stres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6430E4" w14:paraId="010DEFD7" w14:textId="754EDD54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</w:t>
            </w:r>
            <w:r w:rsidR="00BC1648">
              <w:rPr>
                <w:rFonts w:eastAsia="Times New Roman"/>
                <w:lang w:eastAsia="pt-BR"/>
              </w:rPr>
              <w:t>30,1</w:t>
            </w:r>
            <w:r w:rsidR="00E07EE5">
              <w:rPr>
                <w:rFonts w:eastAsia="Times New Roman"/>
                <w:lang w:eastAsia="pt-BR"/>
              </w:rPr>
              <w:t>43</w:t>
            </w:r>
            <w:r>
              <w:rPr>
                <w:rFonts w:eastAsia="Times New Roman"/>
                <w:lang w:eastAsia="pt-BR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0EB6B93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9DDEF83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461743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9B50A1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14FC4F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A6597D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68029B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DCE2EE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09E8FA7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278AE509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23A629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4E4E0D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B929BD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344A68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BB47A7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5CA9AF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28A6F17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E96FA22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6814C95" w14:textId="29C0305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Benezra </w:t>
            </w:r>
            <w:r w:rsidR="001C060A">
              <w:rPr>
                <w:rFonts w:eastAsia="Times New Roman"/>
                <w:lang w:eastAsia="pt-BR"/>
              </w:rPr>
              <w:t>[131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963C073" w14:textId="66590CAF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Benezra coefficient of adaptability (</w:t>
            </w:r>
            <w:r w:rsidRPr="004C1EFF" w:rsidR="003B5848">
              <w:t>BAC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3B5848" w14:paraId="02DAF132" w14:textId="1E2A13A9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t xml:space="preserve">BAC </w:t>
            </w:r>
            <w:r w:rsidRPr="004C1EFF" w:rsidR="00760DC9">
              <w:rPr>
                <w:rFonts w:eastAsia="Times New Roman"/>
                <w:lang w:eastAsia="pt-BR"/>
              </w:rPr>
              <w:t xml:space="preserve">= </w:t>
            </w:r>
            <w:r w:rsidRPr="004C1EFF" w:rsidR="00344983">
              <w:t xml:space="preserve">RT </w:t>
            </w:r>
            <w:r w:rsidRPr="004C1EFF" w:rsidR="00760DC9">
              <w:rPr>
                <w:rFonts w:eastAsia="Times New Roman"/>
                <w:lang w:eastAsia="pt-BR"/>
              </w:rPr>
              <w:t xml:space="preserve">+ </w:t>
            </w:r>
            <w:r w:rsidRPr="004C1EFF" w:rsidR="00B334DE">
              <w:t>RR</w:t>
            </w:r>
            <w:r w:rsidRPr="004C1EFF" w:rsidR="00760DC9">
              <w:rPr>
                <w:rFonts w:eastAsia="Times New Roman"/>
                <w:lang w:eastAsia="pt-BR"/>
              </w:rPr>
              <w:t xml:space="preserve"> / 38.33 + 23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1F790391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≤ 2.0 animals considered well adapted to heat; and &lt; 2.0 animals considered less adapted and sensitive to heat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008AA334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Evaluates the adaptability of cattle to heat stress in tropical and subtropical region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BC1648" w14:paraId="61A3A6FA" w14:textId="07FD39CD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eastAsia="pt-BR"/>
              </w:rPr>
              <w:t>[35,41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5E49C1A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E08D9EF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106DBB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F27F4D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AE9A60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7B25B9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06FA2F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5CCBD0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5A7CBA6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7E124BF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49DAD1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005602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945D4F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191104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52B361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5C5C05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E7133E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12917A8C" w14:textId="77777777">
        <w:trPr>
          <w:trHeight w:val="20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34B88BA" w14:textId="4B99253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Thomas et al. </w:t>
            </w:r>
            <w:r w:rsidR="001C060A">
              <w:rPr>
                <w:rFonts w:eastAsia="Times New Roman"/>
                <w:lang w:eastAsia="pt-BR"/>
              </w:rPr>
              <w:t>[144]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3C94381" w14:textId="338977D2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Dairy Search Index (</w:t>
            </w:r>
            <w:r w:rsidRPr="004C1EFF" w:rsidR="003B5848">
              <w:t>DSI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3B5848" w14:paraId="4B2F701F" w14:textId="6FFA3653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t xml:space="preserve">DSI </w:t>
            </w:r>
            <w:r w:rsidRPr="004C1EFF" w:rsidR="00760DC9">
              <w:rPr>
                <w:rFonts w:eastAsia="Times New Roman"/>
                <w:lang w:eastAsia="pt-BR"/>
              </w:rPr>
              <w:t xml:space="preserve">= </w:t>
            </w:r>
            <w:r w:rsidRPr="004C1EFF" w:rsidR="00346CAC">
              <w:rPr>
                <w:rFonts w:eastAsia="Times New Roman"/>
                <w:lang w:eastAsia="pt-BR"/>
              </w:rPr>
              <w:t>L</w:t>
            </w:r>
            <w:r w:rsidRPr="004C1EFF" w:rsidR="00760DC9">
              <w:rPr>
                <w:rFonts w:eastAsia="Times New Roman"/>
                <w:lang w:eastAsia="pt-BR"/>
              </w:rPr>
              <w:t xml:space="preserve"> / </w:t>
            </w:r>
            <w:proofErr w:type="spellStart"/>
            <w:r w:rsidRPr="004C1EFF" w:rsidR="00760DC9">
              <w:rPr>
                <w:rFonts w:eastAsia="Times New Roman"/>
                <w:lang w:eastAsia="pt-BR"/>
              </w:rPr>
              <w:t>Lmax</w:t>
            </w:r>
            <w:proofErr w:type="spellEnd"/>
            <w:r w:rsidRPr="004C1EFF" w:rsidR="00760DC9">
              <w:rPr>
                <w:rFonts w:eastAsia="Times New Roman"/>
                <w:lang w:eastAsia="pt-BR"/>
              </w:rPr>
              <w:t xml:space="preserve"> x </w:t>
            </w:r>
            <w:proofErr w:type="spellStart"/>
            <w:r w:rsidRPr="004C1EFF" w:rsidR="00346CAC">
              <w:t>RTref</w:t>
            </w:r>
            <w:proofErr w:type="spellEnd"/>
            <w:r w:rsidRPr="004C1EFF" w:rsidR="00346CAC">
              <w:rPr>
                <w:rFonts w:eastAsia="Times New Roman"/>
                <w:lang w:eastAsia="pt-BR"/>
              </w:rPr>
              <w:t xml:space="preserve"> </w:t>
            </w:r>
            <w:r w:rsidRPr="004C1EFF" w:rsidR="00760DC9">
              <w:rPr>
                <w:rFonts w:eastAsia="Times New Roman"/>
                <w:lang w:eastAsia="pt-BR"/>
              </w:rPr>
              <w:t xml:space="preserve">/ </w:t>
            </w:r>
            <w:r w:rsidRPr="004C1EFF" w:rsidR="00344983">
              <w:t>RT</w:t>
            </w:r>
            <w:r w:rsidRPr="004C1EFF" w:rsidR="00760DC9">
              <w:rPr>
                <w:rFonts w:eastAsia="Times New Roman"/>
                <w:lang w:eastAsia="pt-BR"/>
              </w:rPr>
              <w:t xml:space="preserve"> x </w:t>
            </w:r>
            <w:proofErr w:type="spellStart"/>
            <w:r w:rsidRPr="004C1EFF" w:rsidR="00760DC9">
              <w:rPr>
                <w:rFonts w:eastAsia="Times New Roman"/>
                <w:lang w:eastAsia="pt-BR"/>
              </w:rPr>
              <w:t>FRref</w:t>
            </w:r>
            <w:proofErr w:type="spellEnd"/>
            <w:r w:rsidRPr="004C1EFF" w:rsidR="00760DC9">
              <w:rPr>
                <w:rFonts w:eastAsia="Times New Roman"/>
                <w:lang w:eastAsia="pt-BR"/>
              </w:rPr>
              <w:t xml:space="preserve"> / </w:t>
            </w:r>
            <w:r w:rsidRPr="004C1EFF" w:rsidR="00B334DE">
              <w:t>RR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29EF4AB1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= 1 or &gt; 0.8 animals well adapted and maintain milk production; 0.6-0.8 animal with moderate tolerance and slight reduction in production; and &lt; 0.6 heat-sensitive animals and significant drop in production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5C113DCB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Assess heat adaptability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BC1648" w14:paraId="1C7C7841" w14:textId="21E1F6F0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>
              <w:rPr>
                <w:rFonts w:eastAsia="Times New Roman"/>
                <w:lang w:val="pt-BR" w:eastAsia="pt-BR"/>
              </w:rPr>
              <w:t>[30,39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6E1E117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5FE59C4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216FED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73B377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5CD08B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3FD0F2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E3C3CC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7F4EC7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7A21992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7D0B068A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9C6AF5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640545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CEFB9D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FB68AB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8F46B0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3BA5EE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FD6C33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51C3E95D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B06D0D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F87D4D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8FD80D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9CCB3D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D1CCAA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4981AD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0A49F18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0259D756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3DC716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AF71D0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520D67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10C1FF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9338AA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95B9BA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5A6F7EA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6F37C30F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BA6A07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2678F4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69EFE27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1DBEB7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3CE5AE1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25585F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3601697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DBAEE78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943059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B3973E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62031C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AA37E1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4D29D24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58760E3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40D4FC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4419FA12" w14:textId="77777777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75B55A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5F0A16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1B6CFB2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0008F78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730BDA0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Pr="004C1EFF" w:rsidR="00760DC9" w:rsidP="00F252C3" w:rsidRDefault="00760DC9" w14:paraId="28B8AB1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4F8889C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  <w:tr w:rsidRPr="004C1EFF" w:rsidR="00BC1648" w:rsidTr="00F252C3" w14:paraId="0D8A3FA7" w14:textId="77777777">
        <w:trPr>
          <w:trHeight w:val="20"/>
          <w:jc w:val="center"/>
        </w:trPr>
        <w:tc>
          <w:tcPr>
            <w:tcW w:w="0" w:type="auto"/>
            <w:tcBorders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39B6486" w14:textId="0B7F048B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 xml:space="preserve">McGovern e Bruce </w:t>
            </w:r>
            <w:r w:rsidR="001C060A">
              <w:rPr>
                <w:rFonts w:eastAsia="Times New Roman"/>
                <w:lang w:eastAsia="pt-BR"/>
              </w:rPr>
              <w:t>[145]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6B6C364E" w14:textId="103AFF1D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  <w:r w:rsidRPr="004C1EFF">
              <w:rPr>
                <w:rFonts w:eastAsia="Times New Roman"/>
                <w:lang w:eastAsia="pt-BR"/>
              </w:rPr>
              <w:t>Heat Storage Calculation (∆</w:t>
            </w:r>
            <w:r w:rsidRPr="004C1EFF" w:rsidR="003703DA">
              <w:t>HS</w:t>
            </w:r>
            <w:r w:rsidRPr="004C1EFF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316C2F12" w14:textId="0C65D5FB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∆</w:t>
            </w:r>
            <w:r w:rsidRPr="004C1EFF" w:rsidR="003703DA">
              <w:t xml:space="preserve"> HS </w:t>
            </w:r>
            <w:r w:rsidRPr="004C1EFF">
              <w:rPr>
                <w:rFonts w:eastAsia="Times New Roman"/>
                <w:lang w:eastAsia="pt-BR"/>
              </w:rPr>
              <w:t xml:space="preserve">= (3600 × Harm × A) </w:t>
            </w:r>
            <w:r w:rsidRPr="004C1EFF" w:rsidR="004C1EFF">
              <w:rPr>
                <w:rFonts w:eastAsia="Times New Roman"/>
                <w:lang w:eastAsia="pt-BR"/>
              </w:rPr>
              <w:t>/ (</w:t>
            </w:r>
            <w:r w:rsidRPr="004C1EFF">
              <w:rPr>
                <w:rFonts w:eastAsia="Times New Roman"/>
                <w:lang w:eastAsia="pt-BR"/>
              </w:rPr>
              <w:t>Mv × Hb)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794D3F04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≤ 0.5 thermal comfort; 0.5-1.0 mild heat stress; 1.0-2.0 moderate stress; and &gt; 2 severe stresses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F252C3" w:rsidRDefault="00760DC9" w14:paraId="23776907" w14:textId="77777777">
            <w:pPr>
              <w:spacing w:before="240" w:after="240" w:line="240" w:lineRule="auto"/>
              <w:jc w:val="center"/>
              <w:rPr>
                <w:rFonts w:eastAsia="Times New Roman"/>
                <w:color w:val="auto"/>
                <w:lang w:eastAsia="pt-BR"/>
              </w:rPr>
            </w:pPr>
            <w:r w:rsidRPr="004C1EFF">
              <w:rPr>
                <w:rFonts w:eastAsia="Times New Roman"/>
                <w:lang w:eastAsia="pt-BR"/>
              </w:rPr>
              <w:t>Measure rectal temperature variation during or after exposure to heat stress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C1EFF" w:rsidR="00760DC9" w:rsidP="004C1EFF" w:rsidRDefault="00BC1648" w14:paraId="3704ECAA" w14:textId="7CC447C6">
            <w:pPr>
              <w:pStyle w:val="Cabealho"/>
              <w:pBdr>
                <w:bottom w:val="none" w:color="auto" w:sz="0" w:space="0"/>
              </w:pBdr>
              <w:tabs>
                <w:tab w:val="clear" w:pos="4153"/>
                <w:tab w:val="clear" w:pos="8306"/>
              </w:tabs>
              <w:snapToGrid/>
              <w:spacing w:before="240" w:after="240" w:line="240" w:lineRule="auto"/>
              <w:rPr>
                <w:rFonts w:eastAsia="Times New Roman"/>
                <w:color w:val="auto"/>
                <w:szCs w:val="20"/>
                <w:lang w:val="pt-BR"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[4]</w:t>
            </w:r>
          </w:p>
        </w:tc>
        <w:tc>
          <w:tcPr>
            <w:tcW w:w="0" w:type="auto"/>
            <w:vAlign w:val="center"/>
            <w:hideMark/>
          </w:tcPr>
          <w:p w:rsidRPr="004C1EFF" w:rsidR="00760DC9" w:rsidP="00F252C3" w:rsidRDefault="00760DC9" w14:paraId="52F7F54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pt-BR" w:eastAsia="pt-BR"/>
              </w:rPr>
            </w:pPr>
          </w:p>
        </w:tc>
      </w:tr>
    </w:tbl>
    <w:p w:rsidRPr="004C1EFF" w:rsidR="00DB6D4B" w:rsidP="00DB6D4B" w:rsidRDefault="00620A4D" w14:paraId="623CD8C5" w14:textId="759ADCB8">
      <w:pPr>
        <w:rPr>
          <w:sz w:val="18"/>
          <w:szCs w:val="18"/>
        </w:rPr>
      </w:pPr>
      <w:r w:rsidRPr="004C1EFF">
        <w:rPr>
          <w:sz w:val="18"/>
          <w:szCs w:val="18"/>
          <w:vertAlign w:val="superscript"/>
        </w:rPr>
        <w:lastRenderedPageBreak/>
        <w:t>1</w:t>
      </w:r>
      <w:r w:rsidRPr="004C1EFF">
        <w:rPr>
          <w:sz w:val="18"/>
          <w:szCs w:val="18"/>
        </w:rPr>
        <w:t>Note: THI = Temperature-Humidity Index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DBT = Dry Bulb Temperature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DPT = Dew Point Temperature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BGHI = Black Globe Temperature and Humidity Index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BGT = Black Globe Temperature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BTHI = Benezra Thermal Comfort Index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RT = Rectal Temperature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RR = Respiratory Rate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ESI = Environmental Stress Index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RH = Relative Humidity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SR = Solar Radiation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ETI = Equivalent Temperature Index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AT = Air Temperature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WS = Wind Speed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ITC </w:t>
      </w:r>
      <w:proofErr w:type="spellStart"/>
      <w:r w:rsidRPr="004C1EFF">
        <w:rPr>
          <w:sz w:val="18"/>
          <w:szCs w:val="18"/>
        </w:rPr>
        <w:t>Iberico</w:t>
      </w:r>
      <w:proofErr w:type="spellEnd"/>
      <w:r w:rsidRPr="004C1EFF">
        <w:rPr>
          <w:sz w:val="18"/>
          <w:szCs w:val="18"/>
        </w:rPr>
        <w:t xml:space="preserve"> = Iberian Heat Tolerance Index</w:t>
      </w:r>
      <w:r w:rsidRPr="004C1EFF" w:rsidR="003703DA">
        <w:rPr>
          <w:sz w:val="18"/>
          <w:szCs w:val="18"/>
        </w:rPr>
        <w:t>;</w:t>
      </w:r>
      <w:r w:rsidRPr="004C1EFF" w:rsidR="00F342D6">
        <w:rPr>
          <w:rFonts w:eastAsia="Times New Roman"/>
          <w:sz w:val="18"/>
          <w:szCs w:val="18"/>
          <w:lang w:eastAsia="pt-BR"/>
        </w:rPr>
        <w:t xml:space="preserve"> TLI = Thermal Load Index;</w:t>
      </w:r>
      <w:r w:rsidRPr="004C1EFF">
        <w:rPr>
          <w:sz w:val="18"/>
          <w:szCs w:val="18"/>
        </w:rPr>
        <w:t xml:space="preserve"> e = Natural Logarithm Base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RHC = Radiant Heat Load</w:t>
      </w:r>
      <w:r w:rsidRPr="004C1EFF" w:rsidR="003703DA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σ = Stefan-Boltzmann constant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MRT = Mean Radiant Temperature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DMP = Decline in Milk Production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NMP = Normal Milk Production</w:t>
      </w:r>
      <w:r w:rsidRPr="004C1EFF" w:rsidR="00F342D6">
        <w:rPr>
          <w:sz w:val="18"/>
          <w:szCs w:val="18"/>
        </w:rPr>
        <w:t xml:space="preserve">; </w:t>
      </w:r>
      <w:r w:rsidRPr="004C1EFF" w:rsidR="00F342D6">
        <w:rPr>
          <w:rFonts w:eastAsia="Times New Roman"/>
          <w:sz w:val="18"/>
          <w:szCs w:val="18"/>
          <w:lang w:eastAsia="pt-BR"/>
        </w:rPr>
        <w:t>RFC = Reduced Food Consumption</w:t>
      </w:r>
      <w:r w:rsidRPr="004C1EFF" w:rsidR="004C1EFF">
        <w:rPr>
          <w:rFonts w:eastAsia="Times New Roman"/>
          <w:sz w:val="18"/>
          <w:szCs w:val="18"/>
          <w:lang w:eastAsia="pt-BR"/>
        </w:rPr>
        <w:t>;</w:t>
      </w:r>
      <w:r w:rsidRPr="004C1EFF">
        <w:rPr>
          <w:sz w:val="18"/>
          <w:szCs w:val="18"/>
        </w:rPr>
        <w:t xml:space="preserve"> E</w:t>
      </w:r>
      <w:r w:rsidRPr="004C1EFF" w:rsidR="003B5848">
        <w:rPr>
          <w:sz w:val="18"/>
          <w:szCs w:val="18"/>
        </w:rPr>
        <w:t>R</w:t>
      </w:r>
      <w:r w:rsidRPr="004C1EFF">
        <w:rPr>
          <w:sz w:val="18"/>
          <w:szCs w:val="18"/>
        </w:rPr>
        <w:t>R = Estimated Respiratory Rate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</w:t>
      </w:r>
      <w:proofErr w:type="spellStart"/>
      <w:r w:rsidRPr="004C1EFF">
        <w:rPr>
          <w:sz w:val="18"/>
          <w:szCs w:val="18"/>
        </w:rPr>
        <w:t>Gaalass</w:t>
      </w:r>
      <w:proofErr w:type="spellEnd"/>
      <w:r w:rsidRPr="004C1EFF">
        <w:rPr>
          <w:sz w:val="18"/>
          <w:szCs w:val="18"/>
        </w:rPr>
        <w:t xml:space="preserve"> HTT = </w:t>
      </w:r>
      <w:proofErr w:type="spellStart"/>
      <w:r w:rsidRPr="004C1EFF">
        <w:rPr>
          <w:sz w:val="18"/>
          <w:szCs w:val="18"/>
        </w:rPr>
        <w:t>Gaalass</w:t>
      </w:r>
      <w:proofErr w:type="spellEnd"/>
      <w:r w:rsidRPr="004C1EFF">
        <w:rPr>
          <w:sz w:val="18"/>
          <w:szCs w:val="18"/>
        </w:rPr>
        <w:t xml:space="preserve"> Heat Tolerance Test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BCA = Benezra Adaptability Coefficient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DSI = Dairy Search Index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L = daily milk production per animal; </w:t>
      </w:r>
      <w:proofErr w:type="spellStart"/>
      <w:r w:rsidRPr="004C1EFF">
        <w:rPr>
          <w:sz w:val="18"/>
          <w:szCs w:val="18"/>
        </w:rPr>
        <w:t>Lmax</w:t>
      </w:r>
      <w:proofErr w:type="spellEnd"/>
      <w:r w:rsidRPr="004C1EFF">
        <w:rPr>
          <w:sz w:val="18"/>
          <w:szCs w:val="18"/>
        </w:rPr>
        <w:t xml:space="preserve"> = maximum production of the animal under comfortable conditions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</w:t>
      </w:r>
      <w:proofErr w:type="spellStart"/>
      <w:r w:rsidRPr="004C1EFF" w:rsidR="00346CAC">
        <w:rPr>
          <w:sz w:val="18"/>
          <w:szCs w:val="18"/>
        </w:rPr>
        <w:t>RTref</w:t>
      </w:r>
      <w:proofErr w:type="spellEnd"/>
      <w:r w:rsidRPr="004C1EFF" w:rsidR="00346CAC">
        <w:rPr>
          <w:sz w:val="18"/>
          <w:szCs w:val="18"/>
        </w:rPr>
        <w:t xml:space="preserve"> </w:t>
      </w:r>
      <w:r w:rsidRPr="004C1EFF">
        <w:rPr>
          <w:sz w:val="18"/>
          <w:szCs w:val="18"/>
        </w:rPr>
        <w:t>= Rectal Temperature considered normal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∆TR = Heat storage calculation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Harm = stored heat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A = animal surface area</w:t>
      </w:r>
      <w:r w:rsidRPr="004C1EFF" w:rsidR="004C1EFF">
        <w:rPr>
          <w:sz w:val="18"/>
          <w:szCs w:val="18"/>
        </w:rPr>
        <w:t>;</w:t>
      </w:r>
      <w:r w:rsidRPr="004C1EFF">
        <w:rPr>
          <w:sz w:val="18"/>
          <w:szCs w:val="18"/>
        </w:rPr>
        <w:t xml:space="preserve"> Mv = body mass. Hb = specific heat of the animal.</w:t>
      </w:r>
    </w:p>
    <w:sectPr w:rsidRPr="004C1EFF" w:rsidR="00DB6D4B" w:rsidSect="00DB6D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720" w:right="1417" w:bottom="720" w:left="907" w:header="720" w:footer="612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48E7F" w14:textId="77777777" w:rsidR="003A4CC7" w:rsidRPr="00976054" w:rsidRDefault="003A4CC7">
      <w:pPr>
        <w:spacing w:line="240" w:lineRule="auto"/>
      </w:pPr>
      <w:r w:rsidRPr="00976054">
        <w:separator/>
      </w:r>
    </w:p>
  </w:endnote>
  <w:endnote w:type="continuationSeparator" w:id="0">
    <w:p w14:paraId="401D71E7" w14:textId="77777777" w:rsidR="003A4CC7" w:rsidRPr="00976054" w:rsidRDefault="003A4CC7">
      <w:pPr>
        <w:spacing w:line="240" w:lineRule="auto"/>
      </w:pPr>
      <w:r w:rsidRPr="0097605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A8B48" w14:textId="77777777" w:rsidR="001C060A" w:rsidRDefault="001C060A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22527" w14:textId="77777777" w:rsidR="001C060A" w:rsidRDefault="001C060A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2BED4" w14:textId="77777777" w:rsidR="00474BBB" w:rsidRPr="00976054" w:rsidRDefault="00474BBB" w:rsidP="0000273F">
    <w:pPr>
      <w:pBdr>
        <w:top w:val="single" w:sz="4" w:space="0" w:color="000000"/>
      </w:pBdr>
      <w:adjustRightInd w:val="0"/>
      <w:snapToGrid w:val="0"/>
      <w:spacing w:before="480" w:line="100" w:lineRule="exact"/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1D4CB" w14:textId="77777777" w:rsidR="003A4CC7" w:rsidRPr="00976054" w:rsidRDefault="003A4CC7">
      <w:pPr>
        <w:spacing w:line="240" w:lineRule="auto"/>
      </w:pPr>
      <w:r w:rsidRPr="00976054">
        <w:separator/>
      </w:r>
    </w:p>
  </w:footnote>
  <w:footnote w:type="continuationSeparator" w:id="0">
    <w:p w14:paraId="611B9817" w14:textId="77777777" w:rsidR="003A4CC7" w:rsidRPr="00976054" w:rsidRDefault="003A4CC7">
      <w:pPr>
        <w:spacing w:line="240" w:lineRule="auto"/>
      </w:pPr>
      <w:r w:rsidRPr="0097605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C7CF9" w14:textId="77777777" w:rsidR="00A10BF0" w:rsidRPr="00976054" w:rsidRDefault="00A10BF0" w:rsidP="00A10BF0">
    <w:pPr>
      <w:pStyle w:val="Cabealh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15A02" w14:textId="1706AE62" w:rsidR="00474BBB" w:rsidRPr="00976054" w:rsidRDefault="00B16B4E" w:rsidP="00313025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 w:rsidRPr="00976054">
      <w:rPr>
        <w:sz w:val="16"/>
      </w:rPr>
      <w:ptab w:relativeTo="margin" w:alignment="right" w:leader="none"/>
    </w:r>
    <w:r w:rsidRPr="00976054">
      <w:rPr>
        <w:sz w:val="16"/>
      </w:rPr>
      <w:fldChar w:fldCharType="begin"/>
    </w:r>
    <w:r w:rsidRPr="00976054">
      <w:rPr>
        <w:sz w:val="16"/>
      </w:rPr>
      <w:instrText xml:space="preserve"> PAGE   \* MERGEFORMAT </w:instrText>
    </w:r>
    <w:r w:rsidRPr="00976054">
      <w:rPr>
        <w:sz w:val="16"/>
      </w:rPr>
      <w:fldChar w:fldCharType="separate"/>
    </w:r>
    <w:r w:rsidRPr="00976054">
      <w:rPr>
        <w:sz w:val="16"/>
      </w:rPr>
      <w:t>2</w:t>
    </w:r>
    <w:r w:rsidRPr="00976054">
      <w:rPr>
        <w:sz w:val="16"/>
      </w:rPr>
      <w:fldChar w:fldCharType="end"/>
    </w:r>
    <w:r w:rsidRPr="00976054">
      <w:rPr>
        <w:sz w:val="16"/>
      </w:rPr>
      <w:t xml:space="preserve"> of </w:t>
    </w:r>
    <w:r w:rsidRPr="00976054">
      <w:rPr>
        <w:sz w:val="16"/>
      </w:rPr>
      <w:fldChar w:fldCharType="begin"/>
    </w:r>
    <w:r w:rsidRPr="00976054">
      <w:rPr>
        <w:sz w:val="16"/>
      </w:rPr>
      <w:instrText xml:space="preserve"> NUMPAGES   \* MERGEFORMAT </w:instrText>
    </w:r>
    <w:r w:rsidRPr="00976054">
      <w:rPr>
        <w:sz w:val="16"/>
      </w:rPr>
      <w:fldChar w:fldCharType="separate"/>
    </w:r>
    <w:r w:rsidRPr="00976054">
      <w:rPr>
        <w:sz w:val="16"/>
      </w:rPr>
      <w:t>7</w:t>
    </w:r>
    <w:r w:rsidRPr="00976054">
      <w:rPr>
        <w:sz w:val="16"/>
      </w:rPr>
      <w:fldChar w:fldCharType="end"/>
    </w:r>
  </w:p>
  <w:p w14:paraId="3E66C83C" w14:textId="77777777" w:rsidR="00A10BF0" w:rsidRPr="00976054" w:rsidRDefault="00A10BF0" w:rsidP="0000273F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F9902" w14:textId="77777777" w:rsidR="00A10BF0" w:rsidRPr="001C060A" w:rsidRDefault="00A10BF0" w:rsidP="001C060A">
    <w:pPr>
      <w:pStyle w:val="Cabealho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B6D20C58"/>
    <w:lvl w:ilvl="0" w:tplc="9540277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A2702754"/>
    <w:lvl w:ilvl="0" w:tplc="5F62AF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0B278C7"/>
    <w:multiLevelType w:val="hybridMultilevel"/>
    <w:tmpl w:val="8222B58E"/>
    <w:lvl w:ilvl="0" w:tplc="0A3A933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10"/>
  </w:num>
  <w:num w:numId="7">
    <w:abstractNumId w:val="1"/>
  </w:num>
  <w:num w:numId="8">
    <w:abstractNumId w:val="10"/>
  </w:num>
  <w:num w:numId="9">
    <w:abstractNumId w:val="1"/>
  </w:num>
  <w:num w:numId="10">
    <w:abstractNumId w:val="10"/>
  </w:num>
  <w:num w:numId="11">
    <w:abstractNumId w:val="1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  <w:num w:numId="14">
    <w:abstractNumId w:val="10"/>
  </w:num>
  <w:num w:numId="15">
    <w:abstractNumId w:val="1"/>
  </w:num>
  <w:num w:numId="16">
    <w:abstractNumId w:val="0"/>
  </w:num>
  <w:num w:numId="17">
    <w:abstractNumId w:val="9"/>
  </w:num>
  <w:num w:numId="18">
    <w:abstractNumId w:val="0"/>
  </w:num>
  <w:num w:numId="19">
    <w:abstractNumId w:val="10"/>
  </w:num>
  <w:num w:numId="20">
    <w:abstractNumId w:val="1"/>
  </w:num>
  <w:num w:numId="21">
    <w:abstractNumId w:val="0"/>
  </w:num>
  <w:num w:numId="22">
    <w:abstractNumId w:val="2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c0d1de34-351e-444d-8a2a-64012d573d07"/>
  </w:docVars>
  <w:rsids>
    <w:rsidRoot w:val="00DB6D4B"/>
    <w:rsid w:val="0000273F"/>
    <w:rsid w:val="00003331"/>
    <w:rsid w:val="000169A5"/>
    <w:rsid w:val="00023BD4"/>
    <w:rsid w:val="00031CB1"/>
    <w:rsid w:val="00035404"/>
    <w:rsid w:val="00036A2F"/>
    <w:rsid w:val="00040818"/>
    <w:rsid w:val="00044296"/>
    <w:rsid w:val="00052190"/>
    <w:rsid w:val="00062BCE"/>
    <w:rsid w:val="00065C2F"/>
    <w:rsid w:val="000745B3"/>
    <w:rsid w:val="000931EC"/>
    <w:rsid w:val="000A63DD"/>
    <w:rsid w:val="000B571A"/>
    <w:rsid w:val="000D154E"/>
    <w:rsid w:val="000D52D7"/>
    <w:rsid w:val="000D5B39"/>
    <w:rsid w:val="000F2CCB"/>
    <w:rsid w:val="000F5B55"/>
    <w:rsid w:val="000F625B"/>
    <w:rsid w:val="000F65F0"/>
    <w:rsid w:val="00101399"/>
    <w:rsid w:val="00116A52"/>
    <w:rsid w:val="00131944"/>
    <w:rsid w:val="0015246D"/>
    <w:rsid w:val="00196C80"/>
    <w:rsid w:val="001A09C8"/>
    <w:rsid w:val="001A351F"/>
    <w:rsid w:val="001B27CF"/>
    <w:rsid w:val="001C060A"/>
    <w:rsid w:val="001C6B9C"/>
    <w:rsid w:val="001E0D28"/>
    <w:rsid w:val="001E2AEB"/>
    <w:rsid w:val="001E67F4"/>
    <w:rsid w:val="001F6532"/>
    <w:rsid w:val="002037B3"/>
    <w:rsid w:val="002200FC"/>
    <w:rsid w:val="00224ADC"/>
    <w:rsid w:val="002370EE"/>
    <w:rsid w:val="00246AE8"/>
    <w:rsid w:val="00246DBD"/>
    <w:rsid w:val="00267A9B"/>
    <w:rsid w:val="00271268"/>
    <w:rsid w:val="002722BC"/>
    <w:rsid w:val="0029397F"/>
    <w:rsid w:val="00295161"/>
    <w:rsid w:val="002A533A"/>
    <w:rsid w:val="002A64D3"/>
    <w:rsid w:val="002B2C18"/>
    <w:rsid w:val="002B3F18"/>
    <w:rsid w:val="002C57A6"/>
    <w:rsid w:val="002E2932"/>
    <w:rsid w:val="002F5F85"/>
    <w:rsid w:val="003103D7"/>
    <w:rsid w:val="00313025"/>
    <w:rsid w:val="003142EF"/>
    <w:rsid w:val="00316BB9"/>
    <w:rsid w:val="00320618"/>
    <w:rsid w:val="0032135F"/>
    <w:rsid w:val="00323401"/>
    <w:rsid w:val="00326141"/>
    <w:rsid w:val="0033455E"/>
    <w:rsid w:val="003401AE"/>
    <w:rsid w:val="00344983"/>
    <w:rsid w:val="00346CAC"/>
    <w:rsid w:val="0035782F"/>
    <w:rsid w:val="003703DA"/>
    <w:rsid w:val="00392DF1"/>
    <w:rsid w:val="0039792D"/>
    <w:rsid w:val="003A25DF"/>
    <w:rsid w:val="003A3608"/>
    <w:rsid w:val="003A4CC7"/>
    <w:rsid w:val="003B1C74"/>
    <w:rsid w:val="003B5848"/>
    <w:rsid w:val="003C4747"/>
    <w:rsid w:val="003D267B"/>
    <w:rsid w:val="003E1A5A"/>
    <w:rsid w:val="003E46DF"/>
    <w:rsid w:val="00401D30"/>
    <w:rsid w:val="00413713"/>
    <w:rsid w:val="004256E5"/>
    <w:rsid w:val="00436EE0"/>
    <w:rsid w:val="00454A4A"/>
    <w:rsid w:val="00457BBC"/>
    <w:rsid w:val="0047132B"/>
    <w:rsid w:val="00472C35"/>
    <w:rsid w:val="00474BBB"/>
    <w:rsid w:val="00486C88"/>
    <w:rsid w:val="00496979"/>
    <w:rsid w:val="004C0827"/>
    <w:rsid w:val="004C1EFF"/>
    <w:rsid w:val="004D16C3"/>
    <w:rsid w:val="004E024B"/>
    <w:rsid w:val="004E5595"/>
    <w:rsid w:val="004F7A07"/>
    <w:rsid w:val="005016D5"/>
    <w:rsid w:val="00510859"/>
    <w:rsid w:val="00512AA4"/>
    <w:rsid w:val="0051330D"/>
    <w:rsid w:val="005154D1"/>
    <w:rsid w:val="00515729"/>
    <w:rsid w:val="00516AED"/>
    <w:rsid w:val="00521100"/>
    <w:rsid w:val="00523524"/>
    <w:rsid w:val="00544941"/>
    <w:rsid w:val="00545B32"/>
    <w:rsid w:val="00572FBF"/>
    <w:rsid w:val="005833A1"/>
    <w:rsid w:val="00594DC6"/>
    <w:rsid w:val="005B3260"/>
    <w:rsid w:val="005D0338"/>
    <w:rsid w:val="005E0472"/>
    <w:rsid w:val="005F341A"/>
    <w:rsid w:val="00607376"/>
    <w:rsid w:val="00607802"/>
    <w:rsid w:val="0061246A"/>
    <w:rsid w:val="00620191"/>
    <w:rsid w:val="00620A4D"/>
    <w:rsid w:val="00620C3D"/>
    <w:rsid w:val="00627C23"/>
    <w:rsid w:val="00640B28"/>
    <w:rsid w:val="006430E4"/>
    <w:rsid w:val="006451E4"/>
    <w:rsid w:val="00671937"/>
    <w:rsid w:val="00690510"/>
    <w:rsid w:val="00692393"/>
    <w:rsid w:val="00693756"/>
    <w:rsid w:val="006A20B3"/>
    <w:rsid w:val="006B00C9"/>
    <w:rsid w:val="006B16E9"/>
    <w:rsid w:val="006B1E9F"/>
    <w:rsid w:val="006B4382"/>
    <w:rsid w:val="006D0FE4"/>
    <w:rsid w:val="00731AD9"/>
    <w:rsid w:val="00732F1F"/>
    <w:rsid w:val="00735CDA"/>
    <w:rsid w:val="00737D4D"/>
    <w:rsid w:val="00760DC9"/>
    <w:rsid w:val="00775C36"/>
    <w:rsid w:val="00785931"/>
    <w:rsid w:val="00787D0A"/>
    <w:rsid w:val="007A4795"/>
    <w:rsid w:val="007B14DC"/>
    <w:rsid w:val="007B3F90"/>
    <w:rsid w:val="007B7BB1"/>
    <w:rsid w:val="007D06A2"/>
    <w:rsid w:val="007E1525"/>
    <w:rsid w:val="007E30D1"/>
    <w:rsid w:val="007F47E0"/>
    <w:rsid w:val="007F5016"/>
    <w:rsid w:val="007F78A4"/>
    <w:rsid w:val="008041BC"/>
    <w:rsid w:val="00804D77"/>
    <w:rsid w:val="00820D6E"/>
    <w:rsid w:val="00825E17"/>
    <w:rsid w:val="00837923"/>
    <w:rsid w:val="00837C8E"/>
    <w:rsid w:val="00846673"/>
    <w:rsid w:val="00847126"/>
    <w:rsid w:val="00857B9B"/>
    <w:rsid w:val="00865AC6"/>
    <w:rsid w:val="008671AC"/>
    <w:rsid w:val="00873A00"/>
    <w:rsid w:val="00873D39"/>
    <w:rsid w:val="00891E99"/>
    <w:rsid w:val="008928EA"/>
    <w:rsid w:val="0089469C"/>
    <w:rsid w:val="00897EB1"/>
    <w:rsid w:val="008B04CE"/>
    <w:rsid w:val="008B6F5B"/>
    <w:rsid w:val="008C1C8D"/>
    <w:rsid w:val="008D4759"/>
    <w:rsid w:val="00914EC7"/>
    <w:rsid w:val="00922524"/>
    <w:rsid w:val="00951150"/>
    <w:rsid w:val="0097159B"/>
    <w:rsid w:val="0097465F"/>
    <w:rsid w:val="00976054"/>
    <w:rsid w:val="00991832"/>
    <w:rsid w:val="009B1ED7"/>
    <w:rsid w:val="009D2AAC"/>
    <w:rsid w:val="009E0B08"/>
    <w:rsid w:val="009F0AB9"/>
    <w:rsid w:val="009F687E"/>
    <w:rsid w:val="009F70E6"/>
    <w:rsid w:val="00A03837"/>
    <w:rsid w:val="00A10BF0"/>
    <w:rsid w:val="00A218D9"/>
    <w:rsid w:val="00A2745E"/>
    <w:rsid w:val="00A35AD4"/>
    <w:rsid w:val="00A408DD"/>
    <w:rsid w:val="00A514BE"/>
    <w:rsid w:val="00A6270D"/>
    <w:rsid w:val="00A636E1"/>
    <w:rsid w:val="00A65318"/>
    <w:rsid w:val="00A70494"/>
    <w:rsid w:val="00A92BB5"/>
    <w:rsid w:val="00A939CA"/>
    <w:rsid w:val="00AA2C69"/>
    <w:rsid w:val="00AA6034"/>
    <w:rsid w:val="00AC48B2"/>
    <w:rsid w:val="00AC6D5B"/>
    <w:rsid w:val="00AE11CB"/>
    <w:rsid w:val="00AE3F19"/>
    <w:rsid w:val="00AE52E9"/>
    <w:rsid w:val="00AF1E37"/>
    <w:rsid w:val="00AF3BED"/>
    <w:rsid w:val="00AF6CBF"/>
    <w:rsid w:val="00B16B4E"/>
    <w:rsid w:val="00B334DE"/>
    <w:rsid w:val="00B33EC2"/>
    <w:rsid w:val="00B47050"/>
    <w:rsid w:val="00B56087"/>
    <w:rsid w:val="00B60894"/>
    <w:rsid w:val="00BA1032"/>
    <w:rsid w:val="00BA37A3"/>
    <w:rsid w:val="00BC1648"/>
    <w:rsid w:val="00BC1C06"/>
    <w:rsid w:val="00BD2EDC"/>
    <w:rsid w:val="00BE24FC"/>
    <w:rsid w:val="00BF5140"/>
    <w:rsid w:val="00BF6F5F"/>
    <w:rsid w:val="00C02EB8"/>
    <w:rsid w:val="00C05364"/>
    <w:rsid w:val="00C5095A"/>
    <w:rsid w:val="00C5201F"/>
    <w:rsid w:val="00C5255C"/>
    <w:rsid w:val="00C7637F"/>
    <w:rsid w:val="00C77BC0"/>
    <w:rsid w:val="00C85B7D"/>
    <w:rsid w:val="00C903CE"/>
    <w:rsid w:val="00C9768B"/>
    <w:rsid w:val="00CA5FAE"/>
    <w:rsid w:val="00CA735C"/>
    <w:rsid w:val="00CF2F84"/>
    <w:rsid w:val="00D0642A"/>
    <w:rsid w:val="00D20C10"/>
    <w:rsid w:val="00D21FB9"/>
    <w:rsid w:val="00D3540D"/>
    <w:rsid w:val="00D354C9"/>
    <w:rsid w:val="00D40849"/>
    <w:rsid w:val="00D4154C"/>
    <w:rsid w:val="00D50203"/>
    <w:rsid w:val="00D516E5"/>
    <w:rsid w:val="00D569D9"/>
    <w:rsid w:val="00D67C29"/>
    <w:rsid w:val="00D85A80"/>
    <w:rsid w:val="00DA2E28"/>
    <w:rsid w:val="00DB6D4B"/>
    <w:rsid w:val="00DC7740"/>
    <w:rsid w:val="00DD536A"/>
    <w:rsid w:val="00DD64F9"/>
    <w:rsid w:val="00DE16B7"/>
    <w:rsid w:val="00DE27C7"/>
    <w:rsid w:val="00DE318C"/>
    <w:rsid w:val="00DF412D"/>
    <w:rsid w:val="00E005EA"/>
    <w:rsid w:val="00E026A9"/>
    <w:rsid w:val="00E037CB"/>
    <w:rsid w:val="00E07EE5"/>
    <w:rsid w:val="00E206EC"/>
    <w:rsid w:val="00E372D0"/>
    <w:rsid w:val="00E431B5"/>
    <w:rsid w:val="00E4392F"/>
    <w:rsid w:val="00E534AA"/>
    <w:rsid w:val="00E92783"/>
    <w:rsid w:val="00EA5254"/>
    <w:rsid w:val="00EA56B2"/>
    <w:rsid w:val="00EB622D"/>
    <w:rsid w:val="00EC2AA7"/>
    <w:rsid w:val="00ED08CC"/>
    <w:rsid w:val="00ED5C06"/>
    <w:rsid w:val="00EF7F50"/>
    <w:rsid w:val="00F01440"/>
    <w:rsid w:val="00F11475"/>
    <w:rsid w:val="00F13D09"/>
    <w:rsid w:val="00F24E50"/>
    <w:rsid w:val="00F342D6"/>
    <w:rsid w:val="00F34FEE"/>
    <w:rsid w:val="00F36017"/>
    <w:rsid w:val="00F70808"/>
    <w:rsid w:val="00F70987"/>
    <w:rsid w:val="00F8132A"/>
    <w:rsid w:val="00F94740"/>
    <w:rsid w:val="00FA754D"/>
    <w:rsid w:val="00FB4885"/>
    <w:rsid w:val="00FB5BEA"/>
    <w:rsid w:val="00FC594E"/>
    <w:rsid w:val="00FD545F"/>
    <w:rsid w:val="00FE2650"/>
    <w:rsid w:val="00FE3C56"/>
    <w:rsid w:val="00FE4A7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35CD617"/>
  <w15:chartTrackingRefBased/>
  <w15:docId w15:val="{D17AE51B-7F6B-4912-98A0-8FF7D547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338"/>
    <w:pPr>
      <w:spacing w:line="280" w:lineRule="atLeast"/>
      <w:jc w:val="both"/>
    </w:pPr>
    <w:rPr>
      <w:rFonts w:ascii="Palatino Linotype" w:hAnsi="Palatino Linotype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D033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D033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D033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D033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D033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D033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D0338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5D0338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E9278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comgrade">
    <w:name w:val="Table Grid"/>
    <w:basedOn w:val="Tabelanormal"/>
    <w:uiPriority w:val="59"/>
    <w:rsid w:val="005D0338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rsid w:val="005D0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har">
    <w:name w:val="Cabeçalho Char"/>
    <w:link w:val="Cabealho"/>
    <w:uiPriority w:val="99"/>
    <w:rsid w:val="005D0338"/>
    <w:rPr>
      <w:rFonts w:ascii="Palatino Linotype" w:hAnsi="Palatino Linotype"/>
      <w:noProof/>
      <w:color w:val="000000"/>
      <w:szCs w:val="18"/>
    </w:rPr>
  </w:style>
  <w:style w:type="paragraph" w:customStyle="1" w:styleId="MDPI32textnoindent">
    <w:name w:val="MDPI_3.2_text_no_indent"/>
    <w:basedOn w:val="MDPI31text"/>
    <w:qFormat/>
    <w:rsid w:val="005D0338"/>
    <w:pPr>
      <w:ind w:firstLine="0"/>
    </w:pPr>
  </w:style>
  <w:style w:type="paragraph" w:customStyle="1" w:styleId="MDPI31text">
    <w:name w:val="MDPI_3.1_text"/>
    <w:qFormat/>
    <w:rsid w:val="00A408DD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D0338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D0338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D0338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D0338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859"/>
    <w:pPr>
      <w:numPr>
        <w:numId w:val="21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859"/>
    <w:pPr>
      <w:numPr>
        <w:numId w:val="22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D0338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D0338"/>
    <w:pPr>
      <w:spacing w:before="120" w:after="120" w:line="280" w:lineRule="atLeast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D033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A75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D0338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D0338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D033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2theorem">
    <w:name w:val="MDPI_8.2_theorem"/>
    <w:qFormat/>
    <w:rsid w:val="005D0338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5D0338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5D0338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D0338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qFormat/>
    <w:rsid w:val="005D0338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qFormat/>
    <w:rsid w:val="00F13D09"/>
    <w:pPr>
      <w:numPr>
        <w:numId w:val="2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Forte">
    <w:name w:val="Strong"/>
    <w:uiPriority w:val="22"/>
    <w:qFormat/>
    <w:rsid w:val="00E92783"/>
    <w:rPr>
      <w:b/>
      <w:bCs/>
    </w:rPr>
  </w:style>
  <w:style w:type="paragraph" w:styleId="Textodebalo">
    <w:name w:val="Balloon Text"/>
    <w:basedOn w:val="Normal"/>
    <w:link w:val="TextodebaloChar"/>
    <w:uiPriority w:val="99"/>
    <w:rsid w:val="005D0338"/>
    <w:rPr>
      <w:rFonts w:cs="Tahoma"/>
      <w:szCs w:val="18"/>
    </w:rPr>
  </w:style>
  <w:style w:type="character" w:customStyle="1" w:styleId="TextodebaloChar">
    <w:name w:val="Texto de balão Char"/>
    <w:link w:val="Textodebalo"/>
    <w:uiPriority w:val="99"/>
    <w:rsid w:val="005D0338"/>
    <w:rPr>
      <w:rFonts w:ascii="Palatino Linotype" w:hAnsi="Palatino Linotype" w:cs="Tahoma"/>
      <w:noProof/>
      <w:color w:val="000000"/>
      <w:szCs w:val="18"/>
    </w:rPr>
  </w:style>
  <w:style w:type="character" w:styleId="Nmerodelinha">
    <w:name w:val="line number"/>
    <w:uiPriority w:val="99"/>
    <w:rsid w:val="008C1C8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5D0338"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D0338"/>
    <w:rPr>
      <w:color w:val="0000FF"/>
      <w:u w:val="single"/>
    </w:rPr>
  </w:style>
  <w:style w:type="character" w:styleId="MenoPendente">
    <w:name w:val="Unresolved Mention"/>
    <w:uiPriority w:val="99"/>
    <w:semiHidden/>
    <w:unhideWhenUsed/>
    <w:rsid w:val="00F01440"/>
    <w:rPr>
      <w:color w:val="605E5C"/>
      <w:shd w:val="clear" w:color="auto" w:fill="E1DFDD"/>
    </w:rPr>
  </w:style>
  <w:style w:type="paragraph" w:styleId="Rodap">
    <w:name w:val="footer"/>
    <w:basedOn w:val="Normal"/>
    <w:link w:val="RodapChar"/>
    <w:uiPriority w:val="99"/>
    <w:rsid w:val="005D033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har">
    <w:name w:val="Rodapé Char"/>
    <w:link w:val="Rodap"/>
    <w:uiPriority w:val="99"/>
    <w:rsid w:val="005D0338"/>
    <w:rPr>
      <w:rFonts w:ascii="Palatino Linotype" w:hAnsi="Palatino Linotype"/>
      <w:noProof/>
      <w:color w:val="000000"/>
      <w:szCs w:val="18"/>
    </w:rPr>
  </w:style>
  <w:style w:type="table" w:styleId="TabelaSimples4">
    <w:name w:val="Plain Table 4"/>
    <w:basedOn w:val="Tabelanormal"/>
    <w:uiPriority w:val="44"/>
    <w:rsid w:val="008D47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D0338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qFormat/>
    <w:rsid w:val="005D0338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D0338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51330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D033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D033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AC48B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Tabelanormal"/>
    <w:uiPriority w:val="99"/>
    <w:rsid w:val="005D0338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5D0338"/>
  </w:style>
  <w:style w:type="paragraph" w:styleId="Bibliografia">
    <w:name w:val="Bibliography"/>
    <w:basedOn w:val="Normal"/>
    <w:next w:val="Normal"/>
    <w:uiPriority w:val="37"/>
    <w:semiHidden/>
    <w:unhideWhenUsed/>
    <w:rsid w:val="005D0338"/>
  </w:style>
  <w:style w:type="paragraph" w:styleId="Corpodetexto">
    <w:name w:val="Body Text"/>
    <w:link w:val="CorpodetextoChar"/>
    <w:rsid w:val="005D0338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orpodetextoChar">
    <w:name w:val="Corpo de texto Char"/>
    <w:link w:val="Corpodetexto"/>
    <w:rsid w:val="005D0338"/>
    <w:rPr>
      <w:rFonts w:ascii="Palatino Linotype" w:hAnsi="Palatino Linotype"/>
      <w:color w:val="000000"/>
      <w:sz w:val="24"/>
      <w:lang w:eastAsia="de-DE"/>
    </w:rPr>
  </w:style>
  <w:style w:type="character" w:styleId="Refdecomentrio">
    <w:name w:val="annotation reference"/>
    <w:rsid w:val="005D0338"/>
    <w:rPr>
      <w:sz w:val="21"/>
      <w:szCs w:val="21"/>
    </w:rPr>
  </w:style>
  <w:style w:type="paragraph" w:styleId="Textodecomentrio">
    <w:name w:val="annotation text"/>
    <w:basedOn w:val="Normal"/>
    <w:link w:val="TextodecomentrioChar"/>
    <w:rsid w:val="005D0338"/>
  </w:style>
  <w:style w:type="character" w:customStyle="1" w:styleId="TextodecomentrioChar">
    <w:name w:val="Texto de comentário Char"/>
    <w:link w:val="Textodecomentrio"/>
    <w:rsid w:val="005D0338"/>
    <w:rPr>
      <w:rFonts w:ascii="Palatino Linotype" w:hAnsi="Palatino Linotype"/>
      <w:noProof/>
      <w:color w:val="000000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5D0338"/>
    <w:rPr>
      <w:b/>
      <w:bCs/>
    </w:rPr>
  </w:style>
  <w:style w:type="character" w:customStyle="1" w:styleId="AssuntodocomentrioChar">
    <w:name w:val="Assunto do comentário Char"/>
    <w:link w:val="Assuntodocomentrio"/>
    <w:rsid w:val="005D0338"/>
    <w:rPr>
      <w:rFonts w:ascii="Palatino Linotype" w:hAnsi="Palatino Linotype"/>
      <w:b/>
      <w:bCs/>
      <w:noProof/>
      <w:color w:val="000000"/>
    </w:rPr>
  </w:style>
  <w:style w:type="character" w:styleId="Refdenotadefim">
    <w:name w:val="endnote reference"/>
    <w:rsid w:val="005D0338"/>
    <w:rPr>
      <w:vertAlign w:val="superscript"/>
    </w:rPr>
  </w:style>
  <w:style w:type="paragraph" w:styleId="Textodenotadefim">
    <w:name w:val="endnote text"/>
    <w:basedOn w:val="Normal"/>
    <w:link w:val="TextodenotadefimChar"/>
    <w:semiHidden/>
    <w:unhideWhenUsed/>
    <w:rsid w:val="005D0338"/>
    <w:pPr>
      <w:spacing w:line="240" w:lineRule="auto"/>
    </w:pPr>
  </w:style>
  <w:style w:type="character" w:customStyle="1" w:styleId="TextodenotadefimChar">
    <w:name w:val="Texto de nota de fim Char"/>
    <w:link w:val="Textodenotadefim"/>
    <w:semiHidden/>
    <w:rsid w:val="005D0338"/>
    <w:rPr>
      <w:rFonts w:ascii="Palatino Linotype" w:hAnsi="Palatino Linotype"/>
      <w:noProof/>
      <w:color w:val="000000"/>
    </w:rPr>
  </w:style>
  <w:style w:type="character" w:styleId="HiperlinkVisitado">
    <w:name w:val="FollowedHyperlink"/>
    <w:rsid w:val="005D0338"/>
    <w:rPr>
      <w:color w:val="954F72"/>
      <w:u w:val="single"/>
    </w:rPr>
  </w:style>
  <w:style w:type="paragraph" w:styleId="Textodenotaderodap">
    <w:name w:val="footnote text"/>
    <w:basedOn w:val="Normal"/>
    <w:link w:val="TextodenotaderodapChar"/>
    <w:semiHidden/>
    <w:unhideWhenUsed/>
    <w:rsid w:val="005D0338"/>
    <w:pPr>
      <w:spacing w:line="240" w:lineRule="auto"/>
    </w:pPr>
  </w:style>
  <w:style w:type="character" w:customStyle="1" w:styleId="TextodenotaderodapChar">
    <w:name w:val="Texto de nota de rodapé Char"/>
    <w:link w:val="Textodenotaderodap"/>
    <w:semiHidden/>
    <w:rsid w:val="005D0338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D0338"/>
    <w:rPr>
      <w:szCs w:val="24"/>
    </w:rPr>
  </w:style>
  <w:style w:type="paragraph" w:customStyle="1" w:styleId="MsoFootnoteText0">
    <w:name w:val="MsoFootnoteText"/>
    <w:basedOn w:val="NormalWeb"/>
    <w:qFormat/>
    <w:rsid w:val="005D0338"/>
    <w:rPr>
      <w:rFonts w:ascii="Times New Roman" w:hAnsi="Times New Roman"/>
    </w:rPr>
  </w:style>
  <w:style w:type="character" w:styleId="Nmerodepgina">
    <w:name w:val="page number"/>
    <w:rsid w:val="005D0338"/>
  </w:style>
  <w:style w:type="character" w:styleId="TextodoEspaoReservado">
    <w:name w:val="Placeholder Text"/>
    <w:uiPriority w:val="99"/>
    <w:semiHidden/>
    <w:rsid w:val="005D0338"/>
    <w:rPr>
      <w:color w:val="808080"/>
    </w:rPr>
  </w:style>
  <w:style w:type="paragraph" w:customStyle="1" w:styleId="MDPI71footnotes">
    <w:name w:val="MDPI_7.1_footnotes"/>
    <w:qFormat/>
    <w:rsid w:val="006B00C9"/>
    <w:pPr>
      <w:numPr>
        <w:numId w:val="20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sa%20Laila\Downloads\Revis&#227;o%20carlos%20e%20italo\anima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nimals-template</Template>
  <TotalTime>81</TotalTime>
  <Pages>4</Pages>
  <Words>990</Words>
  <Characters>5350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Isa Laila</dc:creator>
  <cp:keywords/>
  <dc:description/>
  <cp:lastModifiedBy>italo Messias</cp:lastModifiedBy>
  <cp:revision>5</cp:revision>
  <dcterms:created xsi:type="dcterms:W3CDTF">2025-10-31T21:28:00Z</dcterms:created>
  <dcterms:modified xsi:type="dcterms:W3CDTF">2025-11-1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03ea82ebd9b40af3a2239b8f79bd067855589541019c7cdbdcb256e33d66d5</vt:lpwstr>
  </property>
</Properties>
</file>